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A2D48F" w14:textId="36F573F0" w:rsidR="00185BFC" w:rsidRPr="00060C8C" w:rsidRDefault="00185BFC" w:rsidP="00185BFC">
      <w:pPr>
        <w:rPr>
          <w:rFonts w:ascii="Aptos" w:hAnsi="Aptos"/>
          <w:b/>
          <w:bCs/>
        </w:rPr>
      </w:pPr>
      <w:r w:rsidRPr="00060C8C">
        <w:rPr>
          <w:rFonts w:ascii="Aptos" w:hAnsi="Aptos"/>
          <w:b/>
          <w:bCs/>
        </w:rPr>
        <w:t xml:space="preserve">Supplement </w:t>
      </w:r>
      <w:r w:rsidRPr="00060C8C">
        <w:rPr>
          <w:rFonts w:ascii="Aptos" w:hAnsi="Aptos"/>
          <w:b/>
          <w:bCs/>
        </w:rPr>
        <w:t>2</w:t>
      </w:r>
      <w:r w:rsidRPr="00060C8C">
        <w:rPr>
          <w:rFonts w:ascii="Aptos" w:hAnsi="Aptos"/>
          <w:b/>
          <w:bCs/>
        </w:rPr>
        <w:t xml:space="preserve"> to </w:t>
      </w:r>
      <w:r w:rsidRPr="00060C8C">
        <w:rPr>
          <w:rFonts w:ascii="Aptos" w:hAnsi="Aptos"/>
          <w:b/>
          <w:bCs/>
          <w:i/>
          <w:iCs/>
        </w:rPr>
        <w:t>Food, nutrition and sustainability education in Australian primary schools: A cross-sectional analysis of teacher perspectives and practices</w:t>
      </w:r>
    </w:p>
    <w:p w14:paraId="599E8425" w14:textId="67DA2531" w:rsidR="009D03B8" w:rsidRPr="00060C8C" w:rsidRDefault="00060C8C" w:rsidP="00060C8C">
      <w:pPr>
        <w:rPr>
          <w:rFonts w:ascii="Aptos" w:hAnsi="Aptos"/>
        </w:rPr>
      </w:pPr>
      <w:r w:rsidRPr="00060C8C">
        <w:rPr>
          <w:rFonts w:ascii="Aptos" w:hAnsi="Aptos"/>
        </w:rPr>
        <w:t>Qualitative analysis codebook</w:t>
      </w:r>
    </w:p>
    <w:tbl>
      <w:tblPr>
        <w:tblStyle w:val="NodesTable"/>
        <w:tblW w:w="5000" w:type="pct"/>
        <w:tblInd w:w="0" w:type="dxa"/>
        <w:tblLayout w:type="fixed"/>
        <w:tblLook w:val="0420" w:firstRow="1" w:lastRow="0" w:firstColumn="0" w:lastColumn="0" w:noHBand="0" w:noVBand="1"/>
      </w:tblPr>
      <w:tblGrid>
        <w:gridCol w:w="2522"/>
        <w:gridCol w:w="2522"/>
        <w:gridCol w:w="2522"/>
        <w:gridCol w:w="2522"/>
        <w:gridCol w:w="2388"/>
        <w:gridCol w:w="139"/>
        <w:gridCol w:w="1334"/>
      </w:tblGrid>
      <w:tr w:rsidR="00105413" w:rsidRPr="00060C8C" w14:paraId="0084ADD6" w14:textId="77777777" w:rsidTr="00060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04" w:type="pct"/>
          </w:tcPr>
          <w:p w14:paraId="31407288" w14:textId="4FF2E970" w:rsidR="00105413" w:rsidRPr="00060C8C" w:rsidRDefault="00105413">
            <w:pPr>
              <w:pStyle w:val="TableHeader"/>
              <w:rPr>
                <w:rFonts w:ascii="Aptos" w:hAnsi="Aptos"/>
                <w:b/>
                <w:bCs/>
              </w:rPr>
            </w:pPr>
            <w:r w:rsidRPr="00060C8C">
              <w:rPr>
                <w:rFonts w:ascii="Aptos" w:hAnsi="Aptos"/>
                <w:b/>
                <w:bCs/>
              </w:rPr>
              <w:t>Themes</w:t>
            </w:r>
          </w:p>
        </w:tc>
        <w:tc>
          <w:tcPr>
            <w:tcW w:w="904" w:type="pct"/>
          </w:tcPr>
          <w:p w14:paraId="60C0D3A7" w14:textId="7FC76C4B" w:rsidR="00105413" w:rsidRPr="00060C8C" w:rsidRDefault="00ED2D7A" w:rsidP="00143E83">
            <w:pPr>
              <w:pStyle w:val="TableHeader"/>
              <w:rPr>
                <w:rFonts w:ascii="Aptos" w:hAnsi="Aptos"/>
                <w:b/>
                <w:bCs/>
              </w:rPr>
            </w:pPr>
            <w:r w:rsidRPr="00060C8C">
              <w:rPr>
                <w:rFonts w:ascii="Aptos" w:hAnsi="Aptos"/>
                <w:b/>
                <w:bCs/>
              </w:rPr>
              <w:t>Sub-themes</w:t>
            </w:r>
          </w:p>
        </w:tc>
        <w:tc>
          <w:tcPr>
            <w:tcW w:w="904" w:type="pct"/>
          </w:tcPr>
          <w:p w14:paraId="32AE338F" w14:textId="78AEB0C8" w:rsidR="00105413" w:rsidRPr="00060C8C" w:rsidRDefault="00105413">
            <w:pPr>
              <w:pStyle w:val="TableHeader"/>
              <w:rPr>
                <w:rFonts w:ascii="Aptos" w:hAnsi="Aptos"/>
                <w:b/>
                <w:bCs/>
              </w:rPr>
            </w:pPr>
          </w:p>
        </w:tc>
        <w:tc>
          <w:tcPr>
            <w:tcW w:w="904" w:type="pct"/>
          </w:tcPr>
          <w:p w14:paraId="0D4B3C7B" w14:textId="77777777" w:rsidR="00105413" w:rsidRPr="00060C8C" w:rsidRDefault="00105413">
            <w:pPr>
              <w:pStyle w:val="TableHeader"/>
              <w:rPr>
                <w:rFonts w:ascii="Aptos" w:hAnsi="Aptos"/>
                <w:b/>
                <w:bCs/>
              </w:rPr>
            </w:pPr>
          </w:p>
        </w:tc>
        <w:tc>
          <w:tcPr>
            <w:tcW w:w="856" w:type="pct"/>
          </w:tcPr>
          <w:p w14:paraId="3A091119" w14:textId="77777777" w:rsidR="00105413" w:rsidRPr="00060C8C" w:rsidRDefault="00105413">
            <w:pPr>
              <w:pStyle w:val="TableHeader"/>
              <w:rPr>
                <w:rFonts w:ascii="Aptos" w:hAnsi="Aptos"/>
                <w:b/>
                <w:bCs/>
              </w:rPr>
            </w:pPr>
          </w:p>
        </w:tc>
        <w:tc>
          <w:tcPr>
            <w:tcW w:w="529" w:type="pct"/>
            <w:gridSpan w:val="2"/>
          </w:tcPr>
          <w:p w14:paraId="5FFCCE56" w14:textId="60DDDA35" w:rsidR="00105413" w:rsidRPr="00060C8C" w:rsidRDefault="00105413">
            <w:pPr>
              <w:pStyle w:val="TableHeader"/>
              <w:rPr>
                <w:rFonts w:ascii="Aptos" w:hAnsi="Aptos"/>
                <w:b/>
                <w:bCs/>
              </w:rPr>
            </w:pPr>
            <w:r w:rsidRPr="00060C8C">
              <w:rPr>
                <w:rFonts w:ascii="Aptos" w:hAnsi="Aptos"/>
                <w:b/>
                <w:bCs/>
              </w:rPr>
              <w:t>References</w:t>
            </w:r>
          </w:p>
        </w:tc>
      </w:tr>
      <w:tr w:rsidR="00006580" w:rsidRPr="00060C8C" w14:paraId="4E588C35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  <w:vMerge w:val="restart"/>
          </w:tcPr>
          <w:p w14:paraId="50698B26" w14:textId="77777777" w:rsidR="00006580" w:rsidRPr="00060C8C" w:rsidRDefault="00006580">
            <w:pPr>
              <w:rPr>
                <w:rFonts w:ascii="Aptos" w:hAnsi="Aptos"/>
                <w:b/>
                <w:bCs/>
              </w:rPr>
            </w:pPr>
            <w:r w:rsidRPr="00060C8C">
              <w:rPr>
                <w:rFonts w:ascii="Aptos" w:hAnsi="Aptos"/>
                <w:b/>
                <w:bCs/>
              </w:rPr>
              <w:t>1. Importance of FNS education</w:t>
            </w:r>
          </w:p>
          <w:p w14:paraId="7D0D9021" w14:textId="7823BE4E" w:rsidR="00006580" w:rsidRPr="00060C8C" w:rsidRDefault="00006580">
            <w:pPr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134D8E2" w14:textId="77777777" w:rsidR="00006580" w:rsidRPr="00060C8C" w:rsidRDefault="00006580" w:rsidP="00143E8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B6766F0" w14:textId="07D4FE85" w:rsidR="00006580" w:rsidRPr="00060C8C" w:rsidRDefault="00006580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326A7EF" w14:textId="77777777" w:rsidR="00006580" w:rsidRPr="00060C8C" w:rsidRDefault="00006580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784036CF" w14:textId="77777777" w:rsidR="00006580" w:rsidRPr="00060C8C" w:rsidRDefault="00006580">
            <w:pPr>
              <w:pStyle w:val="RightAlign"/>
              <w:rPr>
                <w:rFonts w:ascii="Aptos" w:hAnsi="Aptos"/>
                <w:b/>
                <w:bCs/>
              </w:rPr>
            </w:pPr>
          </w:p>
        </w:tc>
        <w:tc>
          <w:tcPr>
            <w:tcW w:w="478" w:type="pct"/>
          </w:tcPr>
          <w:p w14:paraId="08E4D8A9" w14:textId="29749336" w:rsidR="00006580" w:rsidRPr="00060C8C" w:rsidRDefault="00006580">
            <w:pPr>
              <w:pStyle w:val="RightAlign"/>
              <w:rPr>
                <w:rFonts w:ascii="Aptos" w:hAnsi="Aptos"/>
                <w:b/>
                <w:bCs/>
              </w:rPr>
            </w:pPr>
            <w:r w:rsidRPr="00060C8C">
              <w:rPr>
                <w:rFonts w:ascii="Aptos" w:hAnsi="Aptos"/>
                <w:b/>
                <w:bCs/>
              </w:rPr>
              <w:t>290</w:t>
            </w:r>
          </w:p>
        </w:tc>
      </w:tr>
      <w:tr w:rsidR="00ED2D7A" w:rsidRPr="00060C8C" w14:paraId="1421B2CE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  <w:vMerge/>
          </w:tcPr>
          <w:p w14:paraId="3607ABAA" w14:textId="5B30D282" w:rsidR="00ED2D7A" w:rsidRPr="00060C8C" w:rsidRDefault="00ED2D7A" w:rsidP="00143E8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3FC0466E" w14:textId="2ECFFA60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Food relationships</w:t>
            </w:r>
          </w:p>
        </w:tc>
        <w:tc>
          <w:tcPr>
            <w:tcW w:w="478" w:type="pct"/>
          </w:tcPr>
          <w:p w14:paraId="00D55B71" w14:textId="102392B8" w:rsidR="00ED2D7A" w:rsidRPr="00060C8C" w:rsidRDefault="00ED2D7A" w:rsidP="00143E8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74</w:t>
            </w:r>
          </w:p>
        </w:tc>
      </w:tr>
      <w:tr w:rsidR="00006580" w:rsidRPr="00060C8C" w14:paraId="6FE11068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  <w:vMerge/>
          </w:tcPr>
          <w:p w14:paraId="6BD53784" w14:textId="7B08B28B" w:rsidR="00006580" w:rsidRPr="00060C8C" w:rsidRDefault="00006580" w:rsidP="00143E8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6585A78" w14:textId="77777777" w:rsidR="00006580" w:rsidRPr="00060C8C" w:rsidRDefault="00006580" w:rsidP="00143E8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D96BADE" w14:textId="27D736A7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Autonomy</w:t>
            </w:r>
          </w:p>
        </w:tc>
        <w:tc>
          <w:tcPr>
            <w:tcW w:w="904" w:type="pct"/>
          </w:tcPr>
          <w:p w14:paraId="2C8F11B6" w14:textId="77777777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4F7D2F1" w14:textId="77777777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4A8BCA6A" w14:textId="2BEB8270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6</w:t>
            </w:r>
          </w:p>
        </w:tc>
      </w:tr>
      <w:tr w:rsidR="00006580" w:rsidRPr="00060C8C" w14:paraId="623FCCCD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  <w:vMerge/>
          </w:tcPr>
          <w:p w14:paraId="283F660F" w14:textId="17B67F3A" w:rsidR="00006580" w:rsidRPr="00060C8C" w:rsidRDefault="00006580" w:rsidP="00143E8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6853C58" w14:textId="77777777" w:rsidR="00006580" w:rsidRPr="00060C8C" w:rsidRDefault="00006580" w:rsidP="00143E8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F3115A0" w14:textId="4380929C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Shame</w:t>
            </w:r>
          </w:p>
        </w:tc>
        <w:tc>
          <w:tcPr>
            <w:tcW w:w="904" w:type="pct"/>
          </w:tcPr>
          <w:p w14:paraId="3C46B6FC" w14:textId="77777777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145DFAAF" w14:textId="77777777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091769BA" w14:textId="046AE849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45</w:t>
            </w:r>
          </w:p>
        </w:tc>
      </w:tr>
      <w:tr w:rsidR="00006580" w:rsidRPr="00060C8C" w14:paraId="18508D33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  <w:vMerge/>
          </w:tcPr>
          <w:p w14:paraId="44A0B235" w14:textId="4F3B89F1" w:rsidR="00006580" w:rsidRPr="00060C8C" w:rsidRDefault="00006580" w:rsidP="00143E8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9163F6E" w14:textId="77777777" w:rsidR="00006580" w:rsidRPr="00060C8C" w:rsidRDefault="00006580" w:rsidP="00143E8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CABFC00" w14:textId="38C8C40F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Family circumstances</w:t>
            </w:r>
          </w:p>
        </w:tc>
        <w:tc>
          <w:tcPr>
            <w:tcW w:w="904" w:type="pct"/>
          </w:tcPr>
          <w:p w14:paraId="4F0B0686" w14:textId="77777777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57D5714" w14:textId="77777777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4CEF6DB5" w14:textId="19FC7767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1</w:t>
            </w:r>
          </w:p>
        </w:tc>
      </w:tr>
      <w:tr w:rsidR="00006580" w:rsidRPr="00060C8C" w14:paraId="6A287A75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  <w:vMerge/>
          </w:tcPr>
          <w:p w14:paraId="6545AC33" w14:textId="3A27D365" w:rsidR="00006580" w:rsidRPr="00060C8C" w:rsidRDefault="00006580" w:rsidP="00143E8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8A68AD8" w14:textId="77777777" w:rsidR="00006580" w:rsidRPr="00060C8C" w:rsidRDefault="00006580" w:rsidP="00143E8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81849F8" w14:textId="39D69889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Not fed at home</w:t>
            </w:r>
          </w:p>
        </w:tc>
        <w:tc>
          <w:tcPr>
            <w:tcW w:w="904" w:type="pct"/>
          </w:tcPr>
          <w:p w14:paraId="5FD68567" w14:textId="77777777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58688B13" w14:textId="77777777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6DA9239" w14:textId="5699769F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</w:t>
            </w:r>
          </w:p>
        </w:tc>
      </w:tr>
      <w:tr w:rsidR="00006580" w:rsidRPr="00060C8C" w14:paraId="7CA4AABC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  <w:vMerge/>
          </w:tcPr>
          <w:p w14:paraId="2DEECDF8" w14:textId="24E5924D" w:rsidR="00006580" w:rsidRPr="00060C8C" w:rsidRDefault="00006580" w:rsidP="00143E8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E262942" w14:textId="77777777" w:rsidR="00006580" w:rsidRPr="00060C8C" w:rsidRDefault="00006580" w:rsidP="00143E8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91E9493" w14:textId="3B4D4393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Socioeconomic position</w:t>
            </w:r>
          </w:p>
        </w:tc>
        <w:tc>
          <w:tcPr>
            <w:tcW w:w="904" w:type="pct"/>
          </w:tcPr>
          <w:p w14:paraId="23038E28" w14:textId="77777777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5FB359D7" w14:textId="77777777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536A6AA" w14:textId="6E201430" w:rsidR="00006580" w:rsidRPr="00060C8C" w:rsidRDefault="00006580" w:rsidP="00143E8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7</w:t>
            </w:r>
          </w:p>
        </w:tc>
      </w:tr>
      <w:tr w:rsidR="00ED2D7A" w:rsidRPr="00060C8C" w14:paraId="582BCE3C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  <w:vMerge/>
          </w:tcPr>
          <w:p w14:paraId="5436EC7A" w14:textId="0EDE1D42" w:rsidR="00ED2D7A" w:rsidRPr="00060C8C" w:rsidRDefault="00ED2D7A" w:rsidP="00143E8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4199F76F" w14:textId="2DC2B343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Food, health, and learning</w:t>
            </w:r>
          </w:p>
        </w:tc>
        <w:tc>
          <w:tcPr>
            <w:tcW w:w="478" w:type="pct"/>
          </w:tcPr>
          <w:p w14:paraId="20076EA1" w14:textId="472A6CBA" w:rsidR="00ED2D7A" w:rsidRPr="00060C8C" w:rsidRDefault="00ED2D7A" w:rsidP="00143E8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49</w:t>
            </w:r>
          </w:p>
        </w:tc>
      </w:tr>
      <w:tr w:rsidR="00006580" w:rsidRPr="00060C8C" w14:paraId="41E11836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  <w:vMerge/>
          </w:tcPr>
          <w:p w14:paraId="2393B308" w14:textId="7AADC3D4" w:rsidR="00006580" w:rsidRPr="00060C8C" w:rsidRDefault="00006580" w:rsidP="00632FB9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DCF3C0E" w14:textId="77777777" w:rsidR="00006580" w:rsidRPr="00060C8C" w:rsidRDefault="00006580" w:rsidP="00632FB9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B6400FC" w14:textId="6F80BA22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Cognition</w:t>
            </w:r>
          </w:p>
        </w:tc>
        <w:tc>
          <w:tcPr>
            <w:tcW w:w="904" w:type="pct"/>
          </w:tcPr>
          <w:p w14:paraId="4F7B69C4" w14:textId="77777777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D599F63" w14:textId="77777777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16868676" w14:textId="7080841F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2</w:t>
            </w:r>
          </w:p>
        </w:tc>
      </w:tr>
      <w:tr w:rsidR="00006580" w:rsidRPr="00060C8C" w14:paraId="2506FB6F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  <w:vMerge/>
          </w:tcPr>
          <w:p w14:paraId="736AA40F" w14:textId="773E9120" w:rsidR="00006580" w:rsidRPr="00060C8C" w:rsidRDefault="00006580" w:rsidP="00632FB9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56B559A" w14:textId="77777777" w:rsidR="00006580" w:rsidRPr="00060C8C" w:rsidRDefault="00006580" w:rsidP="00632FB9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72C32C2" w14:textId="3871A35D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Foundation</w:t>
            </w:r>
          </w:p>
        </w:tc>
        <w:tc>
          <w:tcPr>
            <w:tcW w:w="904" w:type="pct"/>
          </w:tcPr>
          <w:p w14:paraId="4AB4BC86" w14:textId="77777777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7D49068" w14:textId="77777777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25A42408" w14:textId="0B00C6BA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4</w:t>
            </w:r>
          </w:p>
        </w:tc>
      </w:tr>
      <w:tr w:rsidR="00006580" w:rsidRPr="00060C8C" w14:paraId="4AE5626C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  <w:vMerge/>
          </w:tcPr>
          <w:p w14:paraId="17E89177" w14:textId="3652753B" w:rsidR="00006580" w:rsidRPr="00060C8C" w:rsidRDefault="00006580" w:rsidP="00632FB9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5EAE020" w14:textId="77777777" w:rsidR="00006580" w:rsidRPr="00060C8C" w:rsidRDefault="00006580" w:rsidP="00632FB9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7DF125B" w14:textId="7A94E7BF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Growth</w:t>
            </w:r>
          </w:p>
        </w:tc>
        <w:tc>
          <w:tcPr>
            <w:tcW w:w="904" w:type="pct"/>
          </w:tcPr>
          <w:p w14:paraId="79DB8502" w14:textId="77777777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4B0FB3E1" w14:textId="77777777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33CFEDDF" w14:textId="03255A8E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4</w:t>
            </w:r>
          </w:p>
        </w:tc>
      </w:tr>
      <w:tr w:rsidR="00006580" w:rsidRPr="00060C8C" w14:paraId="0929E11F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  <w:vMerge/>
          </w:tcPr>
          <w:p w14:paraId="5CFD9DFA" w14:textId="146834F9" w:rsidR="00006580" w:rsidRPr="00060C8C" w:rsidRDefault="00006580" w:rsidP="00632FB9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11B390B" w14:textId="77777777" w:rsidR="00006580" w:rsidRPr="00060C8C" w:rsidRDefault="00006580" w:rsidP="00632FB9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9D77D3A" w14:textId="3D8B76BC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Health</w:t>
            </w:r>
          </w:p>
        </w:tc>
        <w:tc>
          <w:tcPr>
            <w:tcW w:w="904" w:type="pct"/>
          </w:tcPr>
          <w:p w14:paraId="6F942D31" w14:textId="77777777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7A5F93EB" w14:textId="77777777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3AEBF52F" w14:textId="207317AA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19</w:t>
            </w:r>
          </w:p>
        </w:tc>
      </w:tr>
      <w:tr w:rsidR="00006580" w:rsidRPr="00060C8C" w14:paraId="3378F817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  <w:vMerge/>
          </w:tcPr>
          <w:p w14:paraId="26AE1BF5" w14:textId="7CC4F471" w:rsidR="00006580" w:rsidRPr="00060C8C" w:rsidRDefault="00006580" w:rsidP="00632FB9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3E5A257" w14:textId="77777777" w:rsidR="00006580" w:rsidRPr="00060C8C" w:rsidRDefault="00006580" w:rsidP="00632FB9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4677C31" w14:textId="07DA7C77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734F77C" w14:textId="428B6A36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Disease</w:t>
            </w:r>
          </w:p>
        </w:tc>
        <w:tc>
          <w:tcPr>
            <w:tcW w:w="906" w:type="pct"/>
            <w:gridSpan w:val="2"/>
          </w:tcPr>
          <w:p w14:paraId="2432BD2E" w14:textId="77777777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7114511F" w14:textId="78746424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8</w:t>
            </w:r>
          </w:p>
        </w:tc>
      </w:tr>
      <w:tr w:rsidR="00006580" w:rsidRPr="00060C8C" w14:paraId="2BE8497A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  <w:vMerge/>
          </w:tcPr>
          <w:p w14:paraId="42D25E80" w14:textId="2AE297E6" w:rsidR="00006580" w:rsidRPr="00060C8C" w:rsidRDefault="00006580" w:rsidP="00632FB9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D13867F" w14:textId="77777777" w:rsidR="00006580" w:rsidRPr="00060C8C" w:rsidRDefault="00006580" w:rsidP="00632FB9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F64B272" w14:textId="0B46901E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C25245F" w14:textId="79767673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Mental health</w:t>
            </w:r>
          </w:p>
        </w:tc>
        <w:tc>
          <w:tcPr>
            <w:tcW w:w="906" w:type="pct"/>
            <w:gridSpan w:val="2"/>
          </w:tcPr>
          <w:p w14:paraId="7F4199DE" w14:textId="77777777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751E712A" w14:textId="5C09CE71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2</w:t>
            </w:r>
          </w:p>
        </w:tc>
      </w:tr>
      <w:tr w:rsidR="00006580" w:rsidRPr="00060C8C" w14:paraId="315FF434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  <w:vMerge/>
          </w:tcPr>
          <w:p w14:paraId="0957927C" w14:textId="51EA2E57" w:rsidR="00006580" w:rsidRPr="00060C8C" w:rsidRDefault="00006580" w:rsidP="00632FB9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F44A472" w14:textId="77777777" w:rsidR="00006580" w:rsidRPr="00060C8C" w:rsidRDefault="00006580" w:rsidP="00632FB9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2BCE73F" w14:textId="1FEF02A1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CAF4167" w14:textId="50AB1C01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Prevention</w:t>
            </w:r>
          </w:p>
        </w:tc>
        <w:tc>
          <w:tcPr>
            <w:tcW w:w="906" w:type="pct"/>
            <w:gridSpan w:val="2"/>
          </w:tcPr>
          <w:p w14:paraId="4C82CF02" w14:textId="77777777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24000F84" w14:textId="5F8D5856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6</w:t>
            </w:r>
          </w:p>
        </w:tc>
      </w:tr>
      <w:tr w:rsidR="00006580" w:rsidRPr="00060C8C" w14:paraId="29612438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  <w:vMerge/>
          </w:tcPr>
          <w:p w14:paraId="4FDDC54E" w14:textId="6F34119E" w:rsidR="00006580" w:rsidRPr="00060C8C" w:rsidRDefault="00006580" w:rsidP="00632FB9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6DAE849" w14:textId="77777777" w:rsidR="00006580" w:rsidRPr="00060C8C" w:rsidRDefault="00006580" w:rsidP="00632FB9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3690F3F" w14:textId="7CD5884D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DCF819F" w14:textId="3830E5B1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Unhealthy food</w:t>
            </w:r>
          </w:p>
        </w:tc>
        <w:tc>
          <w:tcPr>
            <w:tcW w:w="906" w:type="pct"/>
            <w:gridSpan w:val="2"/>
          </w:tcPr>
          <w:p w14:paraId="4868ADAA" w14:textId="77777777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707A92DD" w14:textId="23A6932B" w:rsidR="00006580" w:rsidRPr="00060C8C" w:rsidRDefault="00006580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9</w:t>
            </w:r>
          </w:p>
        </w:tc>
      </w:tr>
      <w:tr w:rsidR="00ED2D7A" w:rsidRPr="00060C8C" w14:paraId="6FB2BE98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  <w:vMerge/>
          </w:tcPr>
          <w:p w14:paraId="75544975" w14:textId="6BF67BC5" w:rsidR="00ED2D7A" w:rsidRPr="00060C8C" w:rsidRDefault="00ED2D7A" w:rsidP="00632FB9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4F28834A" w14:textId="5CC4FF95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Skills development</w:t>
            </w:r>
          </w:p>
        </w:tc>
        <w:tc>
          <w:tcPr>
            <w:tcW w:w="478" w:type="pct"/>
          </w:tcPr>
          <w:p w14:paraId="37847614" w14:textId="57D2DB00" w:rsidR="00ED2D7A" w:rsidRPr="00060C8C" w:rsidRDefault="00ED2D7A" w:rsidP="00632FB9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40</w:t>
            </w:r>
          </w:p>
        </w:tc>
      </w:tr>
      <w:tr w:rsidR="00006580" w:rsidRPr="00060C8C" w14:paraId="222C100D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  <w:vMerge/>
          </w:tcPr>
          <w:p w14:paraId="3746CB8C" w14:textId="69F726AE" w:rsidR="00006580" w:rsidRPr="00060C8C" w:rsidRDefault="00006580" w:rsidP="00F80348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5E27A15" w14:textId="77777777" w:rsidR="00006580" w:rsidRPr="00060C8C" w:rsidRDefault="00006580" w:rsidP="00F80348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CCDFB26" w14:textId="5C88E2BE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Broader influence</w:t>
            </w:r>
          </w:p>
        </w:tc>
        <w:tc>
          <w:tcPr>
            <w:tcW w:w="904" w:type="pct"/>
          </w:tcPr>
          <w:p w14:paraId="4565C897" w14:textId="77777777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54A9607B" w14:textId="77777777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25289D6C" w14:textId="7D4ED75F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1</w:t>
            </w:r>
          </w:p>
        </w:tc>
      </w:tr>
      <w:tr w:rsidR="00006580" w:rsidRPr="00060C8C" w14:paraId="569275FD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  <w:vMerge/>
          </w:tcPr>
          <w:p w14:paraId="0F709812" w14:textId="4993D3A0" w:rsidR="00006580" w:rsidRPr="00060C8C" w:rsidRDefault="00006580" w:rsidP="00F80348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F4498D8" w14:textId="77777777" w:rsidR="00006580" w:rsidRPr="00060C8C" w:rsidRDefault="00006580" w:rsidP="00F80348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FC4F87F" w14:textId="0A6F6D8A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Budgeting</w:t>
            </w:r>
          </w:p>
        </w:tc>
        <w:tc>
          <w:tcPr>
            <w:tcW w:w="904" w:type="pct"/>
          </w:tcPr>
          <w:p w14:paraId="2CAC1160" w14:textId="77777777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62C205BC" w14:textId="77777777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227DFE53" w14:textId="2BB891E7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</w:t>
            </w:r>
          </w:p>
        </w:tc>
      </w:tr>
      <w:tr w:rsidR="00006580" w:rsidRPr="00060C8C" w14:paraId="5ED3FA7D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  <w:vMerge/>
          </w:tcPr>
          <w:p w14:paraId="4BC561D2" w14:textId="472A88FA" w:rsidR="00006580" w:rsidRPr="00060C8C" w:rsidRDefault="00006580" w:rsidP="00F80348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12E5412" w14:textId="77777777" w:rsidR="00006580" w:rsidRPr="00060C8C" w:rsidRDefault="00006580" w:rsidP="00F80348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571C534" w14:textId="6FCA0ACA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Cooking</w:t>
            </w:r>
          </w:p>
        </w:tc>
        <w:tc>
          <w:tcPr>
            <w:tcW w:w="904" w:type="pct"/>
          </w:tcPr>
          <w:p w14:paraId="4B2548EE" w14:textId="77777777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4EC21451" w14:textId="77777777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18A7221A" w14:textId="7F2BCF71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</w:t>
            </w:r>
          </w:p>
        </w:tc>
      </w:tr>
      <w:tr w:rsidR="00006580" w:rsidRPr="00060C8C" w14:paraId="66B98F0A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  <w:vMerge/>
          </w:tcPr>
          <w:p w14:paraId="053D6C59" w14:textId="45D5AF38" w:rsidR="00006580" w:rsidRPr="00060C8C" w:rsidRDefault="00006580" w:rsidP="00F80348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5184D92" w14:textId="77777777" w:rsidR="00006580" w:rsidRPr="00060C8C" w:rsidRDefault="00006580" w:rsidP="00F80348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BB8FEB0" w14:textId="350CE869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Critical thinking</w:t>
            </w:r>
          </w:p>
        </w:tc>
        <w:tc>
          <w:tcPr>
            <w:tcW w:w="904" w:type="pct"/>
          </w:tcPr>
          <w:p w14:paraId="63695B18" w14:textId="77777777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BAA4256" w14:textId="77777777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30F8DA3" w14:textId="5B21D30B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006580" w:rsidRPr="00060C8C" w14:paraId="46D07925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  <w:vMerge/>
          </w:tcPr>
          <w:p w14:paraId="77B150E4" w14:textId="31AFCD5D" w:rsidR="00006580" w:rsidRPr="00060C8C" w:rsidRDefault="00006580" w:rsidP="00F80348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B8BC490" w14:textId="77777777" w:rsidR="00006580" w:rsidRPr="00060C8C" w:rsidRDefault="00006580" w:rsidP="00F80348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B005481" w14:textId="4B3CD5E4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Food preparation</w:t>
            </w:r>
          </w:p>
        </w:tc>
        <w:tc>
          <w:tcPr>
            <w:tcW w:w="904" w:type="pct"/>
          </w:tcPr>
          <w:p w14:paraId="033BA667" w14:textId="77777777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2232DDD5" w14:textId="77777777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26B69DCD" w14:textId="33A02832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1</w:t>
            </w:r>
          </w:p>
        </w:tc>
      </w:tr>
      <w:tr w:rsidR="00006580" w:rsidRPr="00060C8C" w14:paraId="08C350BC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  <w:vMerge/>
          </w:tcPr>
          <w:p w14:paraId="46C458B5" w14:textId="40663058" w:rsidR="00006580" w:rsidRPr="00060C8C" w:rsidRDefault="00006580" w:rsidP="00F80348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A7942CA" w14:textId="77777777" w:rsidR="00006580" w:rsidRPr="00060C8C" w:rsidRDefault="00006580" w:rsidP="00F80348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497E7B4" w14:textId="77E66C2F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Life skills</w:t>
            </w:r>
          </w:p>
        </w:tc>
        <w:tc>
          <w:tcPr>
            <w:tcW w:w="904" w:type="pct"/>
          </w:tcPr>
          <w:p w14:paraId="3771F80F" w14:textId="77777777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5C6530D0" w14:textId="77777777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22A0AAC0" w14:textId="0D5A4DBE" w:rsidR="00006580" w:rsidRPr="00060C8C" w:rsidRDefault="00006580" w:rsidP="00F80348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1</w:t>
            </w:r>
          </w:p>
        </w:tc>
      </w:tr>
      <w:tr w:rsidR="00ED2D7A" w:rsidRPr="00060C8C" w14:paraId="7FA963D8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  <w:vMerge/>
          </w:tcPr>
          <w:p w14:paraId="47FCECA0" w14:textId="519AE636" w:rsidR="00ED2D7A" w:rsidRPr="00060C8C" w:rsidRDefault="00ED2D7A" w:rsidP="00F80348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19DD74EB" w14:textId="490FFADE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Sustainability</w:t>
            </w:r>
          </w:p>
        </w:tc>
        <w:tc>
          <w:tcPr>
            <w:tcW w:w="478" w:type="pct"/>
          </w:tcPr>
          <w:p w14:paraId="371D71F4" w14:textId="03F645B9" w:rsidR="00ED2D7A" w:rsidRPr="00060C8C" w:rsidRDefault="00ED2D7A" w:rsidP="00F80348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7</w:t>
            </w:r>
          </w:p>
        </w:tc>
      </w:tr>
      <w:tr w:rsidR="00006580" w:rsidRPr="00060C8C" w14:paraId="58EF6C63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  <w:vMerge/>
          </w:tcPr>
          <w:p w14:paraId="20685D3E" w14:textId="3E7E96D6" w:rsidR="00006580" w:rsidRPr="00060C8C" w:rsidRDefault="00006580" w:rsidP="001538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0E184D6" w14:textId="77777777" w:rsidR="00006580" w:rsidRPr="00060C8C" w:rsidRDefault="00006580" w:rsidP="001538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81B93E1" w14:textId="39FA4DA1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Curriculum priority</w:t>
            </w:r>
          </w:p>
        </w:tc>
        <w:tc>
          <w:tcPr>
            <w:tcW w:w="904" w:type="pct"/>
          </w:tcPr>
          <w:p w14:paraId="19A8C365" w14:textId="77777777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4996E579" w14:textId="77777777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7504EC70" w14:textId="2B0DC04C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7</w:t>
            </w:r>
          </w:p>
        </w:tc>
      </w:tr>
      <w:tr w:rsidR="00006580" w:rsidRPr="00060C8C" w14:paraId="3196C976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  <w:vMerge/>
          </w:tcPr>
          <w:p w14:paraId="741DFAC9" w14:textId="196D54D4" w:rsidR="00006580" w:rsidRPr="00060C8C" w:rsidRDefault="00006580" w:rsidP="001538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011FA12" w14:textId="77777777" w:rsidR="00006580" w:rsidRPr="00060C8C" w:rsidRDefault="00006580" w:rsidP="001538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41E81E6" w14:textId="5280EDEF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Environment</w:t>
            </w:r>
          </w:p>
        </w:tc>
        <w:tc>
          <w:tcPr>
            <w:tcW w:w="904" w:type="pct"/>
          </w:tcPr>
          <w:p w14:paraId="15BCA881" w14:textId="77777777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5B654881" w14:textId="77777777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116A2EEC" w14:textId="6686C5F5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2</w:t>
            </w:r>
          </w:p>
        </w:tc>
      </w:tr>
      <w:tr w:rsidR="00006580" w:rsidRPr="00060C8C" w14:paraId="1AA71D61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  <w:vMerge/>
          </w:tcPr>
          <w:p w14:paraId="00BB706A" w14:textId="125C0EA1" w:rsidR="00006580" w:rsidRPr="00060C8C" w:rsidRDefault="00006580" w:rsidP="001538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0E035D2" w14:textId="77777777" w:rsidR="00006580" w:rsidRPr="00060C8C" w:rsidRDefault="00006580" w:rsidP="001538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634B5BD" w14:textId="211D6CB6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53C312C" w14:textId="3F628211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Food waste</w:t>
            </w:r>
          </w:p>
        </w:tc>
        <w:tc>
          <w:tcPr>
            <w:tcW w:w="906" w:type="pct"/>
            <w:gridSpan w:val="2"/>
          </w:tcPr>
          <w:p w14:paraId="31B4F272" w14:textId="77777777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1F2CF45C" w14:textId="4C714D72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</w:t>
            </w:r>
          </w:p>
        </w:tc>
      </w:tr>
      <w:tr w:rsidR="00006580" w:rsidRPr="00060C8C" w14:paraId="3DCEE934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  <w:vMerge/>
          </w:tcPr>
          <w:p w14:paraId="181ECF4F" w14:textId="70A9E025" w:rsidR="00006580" w:rsidRPr="00060C8C" w:rsidRDefault="00006580" w:rsidP="001538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18BFA15" w14:textId="77777777" w:rsidR="00006580" w:rsidRPr="00060C8C" w:rsidRDefault="00006580" w:rsidP="001538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7B3D690" w14:textId="59DF55F7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Food supply</w:t>
            </w:r>
          </w:p>
        </w:tc>
        <w:tc>
          <w:tcPr>
            <w:tcW w:w="904" w:type="pct"/>
          </w:tcPr>
          <w:p w14:paraId="5E4C4ECA" w14:textId="77777777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DC6A3E1" w14:textId="77777777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093B2A35" w14:textId="13159375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4</w:t>
            </w:r>
          </w:p>
        </w:tc>
      </w:tr>
      <w:tr w:rsidR="00006580" w:rsidRPr="00060C8C" w14:paraId="2AA1840A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  <w:vMerge/>
          </w:tcPr>
          <w:p w14:paraId="45D54156" w14:textId="4008EB58" w:rsidR="00006580" w:rsidRPr="00060C8C" w:rsidRDefault="00006580" w:rsidP="001538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7D4F43C" w14:textId="77777777" w:rsidR="00006580" w:rsidRPr="00060C8C" w:rsidRDefault="00006580" w:rsidP="001538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C712BF2" w14:textId="67F1C77C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Scare tactic</w:t>
            </w:r>
          </w:p>
        </w:tc>
        <w:tc>
          <w:tcPr>
            <w:tcW w:w="904" w:type="pct"/>
          </w:tcPr>
          <w:p w14:paraId="27DD192F" w14:textId="77777777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2F7C730C" w14:textId="77777777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CAFAD8A" w14:textId="7AD744EF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006580" w:rsidRPr="00060C8C" w14:paraId="5BCABF1B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  <w:vMerge/>
          </w:tcPr>
          <w:p w14:paraId="115345AF" w14:textId="31396B35" w:rsidR="00006580" w:rsidRPr="00060C8C" w:rsidRDefault="00006580" w:rsidP="001538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DC5E590" w14:textId="77777777" w:rsidR="00006580" w:rsidRPr="00060C8C" w:rsidRDefault="00006580" w:rsidP="001538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E1AB140" w14:textId="417EC952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Social responsibility</w:t>
            </w:r>
          </w:p>
        </w:tc>
        <w:tc>
          <w:tcPr>
            <w:tcW w:w="904" w:type="pct"/>
          </w:tcPr>
          <w:p w14:paraId="3424C6FF" w14:textId="77777777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1765220F" w14:textId="77777777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710EB1DF" w14:textId="5B0985F6" w:rsidR="00006580" w:rsidRPr="00060C8C" w:rsidRDefault="00006580" w:rsidP="001538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</w:t>
            </w:r>
          </w:p>
        </w:tc>
      </w:tr>
      <w:tr w:rsidR="00ED2D7A" w:rsidRPr="00060C8C" w14:paraId="6F13C6AE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22" w:type="pct"/>
            <w:gridSpan w:val="6"/>
          </w:tcPr>
          <w:p w14:paraId="67FF9345" w14:textId="6A248F18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b/>
                <w:bCs/>
              </w:rPr>
            </w:pPr>
            <w:r w:rsidRPr="00060C8C">
              <w:rPr>
                <w:rFonts w:ascii="Aptos" w:hAnsi="Aptos"/>
                <w:b/>
                <w:bCs/>
              </w:rPr>
              <w:t>2. Family factors</w:t>
            </w:r>
          </w:p>
        </w:tc>
        <w:tc>
          <w:tcPr>
            <w:tcW w:w="478" w:type="pct"/>
          </w:tcPr>
          <w:p w14:paraId="506C8AC0" w14:textId="6B16E296" w:rsidR="00ED2D7A" w:rsidRPr="00060C8C" w:rsidRDefault="00ED2D7A" w:rsidP="00153813">
            <w:pPr>
              <w:pStyle w:val="RightAlign"/>
              <w:rPr>
                <w:rFonts w:ascii="Aptos" w:hAnsi="Aptos"/>
                <w:b/>
                <w:bCs/>
              </w:rPr>
            </w:pPr>
            <w:r w:rsidRPr="00060C8C">
              <w:rPr>
                <w:rFonts w:ascii="Aptos" w:hAnsi="Aptos"/>
                <w:b/>
                <w:bCs/>
              </w:rPr>
              <w:t>259</w:t>
            </w:r>
          </w:p>
        </w:tc>
      </w:tr>
      <w:tr w:rsidR="00ED2D7A" w:rsidRPr="00060C8C" w14:paraId="623577EA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64BA06BB" w14:textId="143F76E7" w:rsidR="00ED2D7A" w:rsidRPr="00060C8C" w:rsidRDefault="00ED2D7A" w:rsidP="00A13FE6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7E205601" w14:textId="16D3ADF1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Child factors</w:t>
            </w:r>
          </w:p>
        </w:tc>
        <w:tc>
          <w:tcPr>
            <w:tcW w:w="478" w:type="pct"/>
          </w:tcPr>
          <w:p w14:paraId="07FF24DA" w14:textId="32623F3A" w:rsidR="00ED2D7A" w:rsidRPr="00060C8C" w:rsidRDefault="00ED2D7A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5</w:t>
            </w:r>
          </w:p>
        </w:tc>
      </w:tr>
      <w:tr w:rsidR="00105413" w:rsidRPr="00060C8C" w14:paraId="71F17981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3846391B" w14:textId="6603D958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586E173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D70C726" w14:textId="50D0CF00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Age appropriate</w:t>
            </w:r>
          </w:p>
        </w:tc>
        <w:tc>
          <w:tcPr>
            <w:tcW w:w="904" w:type="pct"/>
          </w:tcPr>
          <w:p w14:paraId="3C28DE7E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5A80D440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A950519" w14:textId="09A35858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0</w:t>
            </w:r>
          </w:p>
        </w:tc>
      </w:tr>
      <w:tr w:rsidR="00105413" w:rsidRPr="00060C8C" w14:paraId="67BB516F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57CF3981" w14:textId="3CB6010D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E31037D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62F9721" w14:textId="75A21E25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Broader family influence</w:t>
            </w:r>
          </w:p>
        </w:tc>
        <w:tc>
          <w:tcPr>
            <w:tcW w:w="904" w:type="pct"/>
          </w:tcPr>
          <w:p w14:paraId="0411B4F6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6C19158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5AC58CE7" w14:textId="407A815D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6</w:t>
            </w:r>
          </w:p>
        </w:tc>
      </w:tr>
      <w:tr w:rsidR="00105413" w:rsidRPr="00060C8C" w14:paraId="62C4F495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182FEF29" w14:textId="2D5321C5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9BA1253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0EDB81A" w14:textId="676B67E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Child interest</w:t>
            </w:r>
          </w:p>
        </w:tc>
        <w:tc>
          <w:tcPr>
            <w:tcW w:w="904" w:type="pct"/>
          </w:tcPr>
          <w:p w14:paraId="7A17FAE5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808CA88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ABCA9A4" w14:textId="5F598323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</w:t>
            </w:r>
          </w:p>
        </w:tc>
      </w:tr>
      <w:tr w:rsidR="00105413" w:rsidRPr="00060C8C" w14:paraId="7DFA8366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38E7E992" w14:textId="6943586F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F4EB743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A88CC26" w14:textId="1E7DE981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Child involvement</w:t>
            </w:r>
          </w:p>
        </w:tc>
        <w:tc>
          <w:tcPr>
            <w:tcW w:w="904" w:type="pct"/>
          </w:tcPr>
          <w:p w14:paraId="7F4A9C65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8FCA078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4D0CC551" w14:textId="44DA625F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6</w:t>
            </w:r>
          </w:p>
        </w:tc>
      </w:tr>
      <w:tr w:rsidR="00ED2D7A" w:rsidRPr="00060C8C" w14:paraId="766404B9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0E8FCB21" w14:textId="03DF6DD8" w:rsidR="00ED2D7A" w:rsidRPr="00060C8C" w:rsidRDefault="00ED2D7A" w:rsidP="00A13FE6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30E05A97" w14:textId="743B20E9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Family as barrier</w:t>
            </w:r>
          </w:p>
        </w:tc>
        <w:tc>
          <w:tcPr>
            <w:tcW w:w="478" w:type="pct"/>
          </w:tcPr>
          <w:p w14:paraId="40CC3D9A" w14:textId="5590D8F7" w:rsidR="00ED2D7A" w:rsidRPr="00060C8C" w:rsidRDefault="00ED2D7A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54</w:t>
            </w:r>
          </w:p>
        </w:tc>
      </w:tr>
      <w:tr w:rsidR="00105413" w:rsidRPr="00060C8C" w14:paraId="47AC66BA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76162DDB" w14:textId="14C843B5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F1AC345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0C5149A" w14:textId="5CE1848B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Lunchbox</w:t>
            </w:r>
          </w:p>
        </w:tc>
        <w:tc>
          <w:tcPr>
            <w:tcW w:w="904" w:type="pct"/>
          </w:tcPr>
          <w:p w14:paraId="1B13FF0B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140469E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53B451A1" w14:textId="49B7F509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7</w:t>
            </w:r>
          </w:p>
        </w:tc>
      </w:tr>
      <w:tr w:rsidR="00105413" w:rsidRPr="00060C8C" w14:paraId="1FBF3699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3BEDD439" w14:textId="61DA20C9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0F0CF95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D1E5E9E" w14:textId="52A6BCEF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Not taught at home</w:t>
            </w:r>
          </w:p>
        </w:tc>
        <w:tc>
          <w:tcPr>
            <w:tcW w:w="904" w:type="pct"/>
          </w:tcPr>
          <w:p w14:paraId="56721F0B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4165E9B3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4120BB53" w14:textId="66D9823A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1</w:t>
            </w:r>
          </w:p>
        </w:tc>
      </w:tr>
      <w:tr w:rsidR="00ED2D7A" w:rsidRPr="00060C8C" w14:paraId="5D19E325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059E3E16" w14:textId="6ACDBC60" w:rsidR="00ED2D7A" w:rsidRPr="00060C8C" w:rsidRDefault="00ED2D7A" w:rsidP="00A13FE6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16C0E21A" w14:textId="48DFC775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Family as enabler</w:t>
            </w:r>
          </w:p>
        </w:tc>
        <w:tc>
          <w:tcPr>
            <w:tcW w:w="478" w:type="pct"/>
          </w:tcPr>
          <w:p w14:paraId="16051C43" w14:textId="2A68EFB6" w:rsidR="00ED2D7A" w:rsidRPr="00060C8C" w:rsidRDefault="00ED2D7A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9</w:t>
            </w:r>
          </w:p>
        </w:tc>
      </w:tr>
      <w:tr w:rsidR="00ED2D7A" w:rsidRPr="00060C8C" w14:paraId="678FA4D1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452BF41C" w14:textId="3272FA44" w:rsidR="00ED2D7A" w:rsidRPr="00060C8C" w:rsidRDefault="00ED2D7A" w:rsidP="00A13FE6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535DFD28" w14:textId="7D44114B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FNS is parenting</w:t>
            </w:r>
          </w:p>
        </w:tc>
        <w:tc>
          <w:tcPr>
            <w:tcW w:w="478" w:type="pct"/>
          </w:tcPr>
          <w:p w14:paraId="7C44697C" w14:textId="5B9DE4C3" w:rsidR="00ED2D7A" w:rsidRPr="00060C8C" w:rsidRDefault="00ED2D7A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50</w:t>
            </w:r>
          </w:p>
        </w:tc>
      </w:tr>
      <w:tr w:rsidR="00ED2D7A" w:rsidRPr="00060C8C" w14:paraId="46147A62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0CB2DFFD" w14:textId="0F78FC66" w:rsidR="00ED2D7A" w:rsidRPr="00060C8C" w:rsidRDefault="00ED2D7A" w:rsidP="00A13FE6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390A0774" w14:textId="192FA797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Future family engagement</w:t>
            </w:r>
          </w:p>
        </w:tc>
        <w:tc>
          <w:tcPr>
            <w:tcW w:w="478" w:type="pct"/>
          </w:tcPr>
          <w:p w14:paraId="0436D19F" w14:textId="7A12A9D3" w:rsidR="00ED2D7A" w:rsidRPr="00060C8C" w:rsidRDefault="00ED2D7A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93</w:t>
            </w:r>
          </w:p>
        </w:tc>
      </w:tr>
      <w:tr w:rsidR="00105413" w:rsidRPr="00060C8C" w14:paraId="72DFCBCD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1AA7CF3B" w14:textId="6E6CE37D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BC0D20C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81BD96B" w14:textId="4138D91D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Canteen</w:t>
            </w:r>
          </w:p>
        </w:tc>
        <w:tc>
          <w:tcPr>
            <w:tcW w:w="904" w:type="pct"/>
          </w:tcPr>
          <w:p w14:paraId="4D521097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6B634367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0F70BBC2" w14:textId="4478DA80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3653B190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0E9A7EDF" w14:textId="626015FD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F7BF142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CF4D214" w14:textId="3CEE0820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Cooking</w:t>
            </w:r>
          </w:p>
        </w:tc>
        <w:tc>
          <w:tcPr>
            <w:tcW w:w="904" w:type="pct"/>
          </w:tcPr>
          <w:p w14:paraId="5891DBC9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677C2643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372C3756" w14:textId="2D7B1FB5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5</w:t>
            </w:r>
          </w:p>
        </w:tc>
      </w:tr>
      <w:tr w:rsidR="00105413" w:rsidRPr="00060C8C" w14:paraId="7C920F95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43CFBA8D" w14:textId="1B387430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25D5072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3FFFA5E" w14:textId="12BA7E42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Education</w:t>
            </w:r>
          </w:p>
        </w:tc>
        <w:tc>
          <w:tcPr>
            <w:tcW w:w="904" w:type="pct"/>
          </w:tcPr>
          <w:p w14:paraId="09B65F1B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0E83AD6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E34D9BD" w14:textId="2563CE25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5</w:t>
            </w:r>
          </w:p>
        </w:tc>
      </w:tr>
      <w:tr w:rsidR="00105413" w:rsidRPr="00060C8C" w14:paraId="23A7A290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0A6CC4F0" w14:textId="5FCE10C7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272B24B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D0772FB" w14:textId="178A5A29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Events</w:t>
            </w:r>
          </w:p>
        </w:tc>
        <w:tc>
          <w:tcPr>
            <w:tcW w:w="904" w:type="pct"/>
          </w:tcPr>
          <w:p w14:paraId="0CC524DF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74B96C7A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51D2EBA9" w14:textId="7194CE40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3</w:t>
            </w:r>
          </w:p>
        </w:tc>
      </w:tr>
      <w:tr w:rsidR="00105413" w:rsidRPr="00060C8C" w14:paraId="2C8D2490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711444ED" w14:textId="7F669D19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0E460AB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A4B3546" w14:textId="31B18281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Food from home</w:t>
            </w:r>
          </w:p>
        </w:tc>
        <w:tc>
          <w:tcPr>
            <w:tcW w:w="904" w:type="pct"/>
          </w:tcPr>
          <w:p w14:paraId="46176885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6DF470E6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22478384" w14:textId="539A9FE2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1AEE0C34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3DC07856" w14:textId="1EA5BD1F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D80EBEA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22258D1" w14:textId="01E85DC4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Food sales</w:t>
            </w:r>
          </w:p>
        </w:tc>
        <w:tc>
          <w:tcPr>
            <w:tcW w:w="904" w:type="pct"/>
          </w:tcPr>
          <w:p w14:paraId="771C4C61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8D2E902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5AB633CC" w14:textId="62B0EF22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</w:t>
            </w:r>
          </w:p>
        </w:tc>
      </w:tr>
      <w:tr w:rsidR="00105413" w:rsidRPr="00060C8C" w14:paraId="2CD86771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3956DA5E" w14:textId="57551D9C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1BA9BAE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C5F66AE" w14:textId="4A61E5F2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Garden</w:t>
            </w:r>
          </w:p>
        </w:tc>
        <w:tc>
          <w:tcPr>
            <w:tcW w:w="904" w:type="pct"/>
          </w:tcPr>
          <w:p w14:paraId="1823C295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8B02516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32F2EF70" w14:textId="183A1E7B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6</w:t>
            </w:r>
          </w:p>
        </w:tc>
      </w:tr>
      <w:tr w:rsidR="00105413" w:rsidRPr="00060C8C" w14:paraId="55B8C493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05052608" w14:textId="775DD138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DC513D0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873191F" w14:textId="28BF422B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Homework</w:t>
            </w:r>
          </w:p>
        </w:tc>
        <w:tc>
          <w:tcPr>
            <w:tcW w:w="904" w:type="pct"/>
          </w:tcPr>
          <w:p w14:paraId="7499E149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7B783399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1297698B" w14:textId="26D95AAC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</w:t>
            </w:r>
          </w:p>
        </w:tc>
      </w:tr>
      <w:tr w:rsidR="00105413" w:rsidRPr="00060C8C" w14:paraId="386D470E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2C5A1565" w14:textId="65305298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C888967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60CD456" w14:textId="4C5A4084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Lunchbox reward</w:t>
            </w:r>
          </w:p>
        </w:tc>
        <w:tc>
          <w:tcPr>
            <w:tcW w:w="904" w:type="pct"/>
          </w:tcPr>
          <w:p w14:paraId="5BB6310B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74F5FC2B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053AB638" w14:textId="36083C1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40991CFA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534BAD37" w14:textId="09DD77CD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EF53755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D016756" w14:textId="3D69DA13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Newsletter</w:t>
            </w:r>
          </w:p>
        </w:tc>
        <w:tc>
          <w:tcPr>
            <w:tcW w:w="904" w:type="pct"/>
          </w:tcPr>
          <w:p w14:paraId="6CD34C71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413F8984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9E63C03" w14:textId="599B98BE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9</w:t>
            </w:r>
          </w:p>
        </w:tc>
      </w:tr>
      <w:tr w:rsidR="00105413" w:rsidRPr="00060C8C" w14:paraId="3EBCEE4A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4CF96D26" w14:textId="10499A24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4228668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AE79333" w14:textId="20DFE7BE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Online classes</w:t>
            </w:r>
          </w:p>
        </w:tc>
        <w:tc>
          <w:tcPr>
            <w:tcW w:w="904" w:type="pct"/>
          </w:tcPr>
          <w:p w14:paraId="65959406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0E4737C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4106D8EE" w14:textId="55B0F644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3ECA0891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710E5FD3" w14:textId="72AB0010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A07BA77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BB2BB56" w14:textId="48CA1986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Recipes</w:t>
            </w:r>
          </w:p>
        </w:tc>
        <w:tc>
          <w:tcPr>
            <w:tcW w:w="904" w:type="pct"/>
          </w:tcPr>
          <w:p w14:paraId="286AB55C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69303543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72C9B24C" w14:textId="5C66A762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0</w:t>
            </w:r>
          </w:p>
        </w:tc>
      </w:tr>
      <w:tr w:rsidR="00105413" w:rsidRPr="00060C8C" w14:paraId="4E9A0A7C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67B77F5C" w14:textId="252E4D5E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C256112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4C27C5D" w14:textId="0C41F7AF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Recycling</w:t>
            </w:r>
          </w:p>
        </w:tc>
        <w:tc>
          <w:tcPr>
            <w:tcW w:w="904" w:type="pct"/>
          </w:tcPr>
          <w:p w14:paraId="7838425D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D51D704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0429B1E3" w14:textId="3680FC0A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37F0DB32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069119A8" w14:textId="7C5AC3D2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674B0C8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5BDCB51" w14:textId="59C7AB6C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Social media</w:t>
            </w:r>
          </w:p>
        </w:tc>
        <w:tc>
          <w:tcPr>
            <w:tcW w:w="904" w:type="pct"/>
          </w:tcPr>
          <w:p w14:paraId="05E9335F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7E1F745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5D2D8FC2" w14:textId="663FC7D4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</w:t>
            </w:r>
          </w:p>
        </w:tc>
      </w:tr>
      <w:tr w:rsidR="00105413" w:rsidRPr="00060C8C" w14:paraId="576FCF23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2E15DF36" w14:textId="411743BA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5669E7B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2B6A508" w14:textId="5C082693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Website</w:t>
            </w:r>
          </w:p>
        </w:tc>
        <w:tc>
          <w:tcPr>
            <w:tcW w:w="904" w:type="pct"/>
          </w:tcPr>
          <w:p w14:paraId="39CFE800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7831EE8A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73E5F187" w14:textId="3E26F92C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ED2D7A" w:rsidRPr="00060C8C" w14:paraId="68A65205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776A5EBC" w14:textId="669850F3" w:rsidR="00ED2D7A" w:rsidRPr="00060C8C" w:rsidRDefault="00ED2D7A" w:rsidP="00A13FE6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79CDB6DB" w14:textId="397D436F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Multiculturalism</w:t>
            </w:r>
          </w:p>
        </w:tc>
        <w:tc>
          <w:tcPr>
            <w:tcW w:w="478" w:type="pct"/>
          </w:tcPr>
          <w:p w14:paraId="70A79905" w14:textId="231BBA7B" w:rsidR="00ED2D7A" w:rsidRPr="00060C8C" w:rsidRDefault="00ED2D7A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8</w:t>
            </w:r>
          </w:p>
        </w:tc>
      </w:tr>
      <w:tr w:rsidR="00ED2D7A" w:rsidRPr="00060C8C" w14:paraId="2AD4B9BF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22" w:type="pct"/>
            <w:gridSpan w:val="6"/>
          </w:tcPr>
          <w:p w14:paraId="118C003D" w14:textId="66114FB4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b/>
                <w:bCs/>
              </w:rPr>
            </w:pPr>
            <w:r w:rsidRPr="00060C8C">
              <w:rPr>
                <w:rFonts w:ascii="Aptos" w:hAnsi="Aptos"/>
                <w:b/>
                <w:bCs/>
              </w:rPr>
              <w:t>3. Curriculum factors</w:t>
            </w:r>
          </w:p>
        </w:tc>
        <w:tc>
          <w:tcPr>
            <w:tcW w:w="478" w:type="pct"/>
          </w:tcPr>
          <w:p w14:paraId="119F643A" w14:textId="4C7DCF71" w:rsidR="00ED2D7A" w:rsidRPr="00060C8C" w:rsidRDefault="00ED2D7A" w:rsidP="00A13FE6">
            <w:pPr>
              <w:pStyle w:val="RightAlign"/>
              <w:rPr>
                <w:rFonts w:ascii="Aptos" w:hAnsi="Aptos"/>
                <w:b/>
                <w:bCs/>
              </w:rPr>
            </w:pPr>
            <w:r w:rsidRPr="00060C8C">
              <w:rPr>
                <w:rFonts w:ascii="Aptos" w:hAnsi="Aptos"/>
                <w:b/>
                <w:bCs/>
              </w:rPr>
              <w:t>238</w:t>
            </w:r>
          </w:p>
        </w:tc>
      </w:tr>
      <w:tr w:rsidR="00ED2D7A" w:rsidRPr="00060C8C" w14:paraId="3D5DCD1E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3DE6A276" w14:textId="61154221" w:rsidR="00ED2D7A" w:rsidRPr="00060C8C" w:rsidRDefault="00ED2D7A" w:rsidP="00A13FE6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14E67B3E" w14:textId="423B7E39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Assessment</w:t>
            </w:r>
          </w:p>
        </w:tc>
        <w:tc>
          <w:tcPr>
            <w:tcW w:w="478" w:type="pct"/>
          </w:tcPr>
          <w:p w14:paraId="0FCCC2E7" w14:textId="16E972D1" w:rsidR="00ED2D7A" w:rsidRPr="00060C8C" w:rsidRDefault="00ED2D7A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</w:t>
            </w:r>
          </w:p>
        </w:tc>
      </w:tr>
      <w:tr w:rsidR="00ED2D7A" w:rsidRPr="00060C8C" w14:paraId="73657081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5292D063" w14:textId="0796D21F" w:rsidR="00ED2D7A" w:rsidRPr="00060C8C" w:rsidRDefault="00ED2D7A" w:rsidP="00A13FE6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46EC9F17" w14:textId="25758F52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Change curriculum</w:t>
            </w:r>
          </w:p>
        </w:tc>
        <w:tc>
          <w:tcPr>
            <w:tcW w:w="478" w:type="pct"/>
          </w:tcPr>
          <w:p w14:paraId="265058A5" w14:textId="74B460A5" w:rsidR="00ED2D7A" w:rsidRPr="00060C8C" w:rsidRDefault="00ED2D7A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7</w:t>
            </w:r>
          </w:p>
        </w:tc>
      </w:tr>
      <w:tr w:rsidR="00ED2D7A" w:rsidRPr="00060C8C" w14:paraId="2426BBA0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1599F868" w14:textId="4007927A" w:rsidR="00ED2D7A" w:rsidRPr="00060C8C" w:rsidRDefault="00ED2D7A" w:rsidP="00A13FE6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4166E076" w14:textId="3DE9C952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Core priorities</w:t>
            </w:r>
          </w:p>
        </w:tc>
        <w:tc>
          <w:tcPr>
            <w:tcW w:w="478" w:type="pct"/>
          </w:tcPr>
          <w:p w14:paraId="3E537E72" w14:textId="21AB3D99" w:rsidR="00ED2D7A" w:rsidRPr="00060C8C" w:rsidRDefault="00ED2D7A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7</w:t>
            </w:r>
          </w:p>
        </w:tc>
      </w:tr>
      <w:tr w:rsidR="00ED2D7A" w:rsidRPr="00060C8C" w14:paraId="5BFC8902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7CF8A54A" w14:textId="7D8B3A64" w:rsidR="00ED2D7A" w:rsidRPr="00060C8C" w:rsidRDefault="00ED2D7A" w:rsidP="00A13FE6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4FC6D959" w14:textId="0DFAA8C2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Cross curriculum</w:t>
            </w:r>
          </w:p>
        </w:tc>
        <w:tc>
          <w:tcPr>
            <w:tcW w:w="478" w:type="pct"/>
          </w:tcPr>
          <w:p w14:paraId="4AE8B1DF" w14:textId="03899286" w:rsidR="00ED2D7A" w:rsidRPr="00060C8C" w:rsidRDefault="00ED2D7A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6</w:t>
            </w:r>
          </w:p>
        </w:tc>
      </w:tr>
      <w:tr w:rsidR="00ED2D7A" w:rsidRPr="00060C8C" w14:paraId="21C6B52A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0220F922" w14:textId="614C19FE" w:rsidR="00ED2D7A" w:rsidRPr="00060C8C" w:rsidRDefault="00ED2D7A" w:rsidP="00A13FE6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5584BCC7" w14:textId="2211F6EB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Curriculum resources</w:t>
            </w:r>
          </w:p>
        </w:tc>
        <w:tc>
          <w:tcPr>
            <w:tcW w:w="478" w:type="pct"/>
          </w:tcPr>
          <w:p w14:paraId="6252E922" w14:textId="0CD4A9DA" w:rsidR="00ED2D7A" w:rsidRPr="00060C8C" w:rsidRDefault="00ED2D7A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72</w:t>
            </w:r>
          </w:p>
        </w:tc>
      </w:tr>
      <w:tr w:rsidR="00ED2D7A" w:rsidRPr="00060C8C" w14:paraId="4D5473F2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5F20D0BE" w14:textId="3F8E154B" w:rsidR="00ED2D7A" w:rsidRPr="00060C8C" w:rsidRDefault="00ED2D7A" w:rsidP="00A13FE6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6624DC2C" w14:textId="31831D37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Government</w:t>
            </w:r>
          </w:p>
        </w:tc>
        <w:tc>
          <w:tcPr>
            <w:tcW w:w="478" w:type="pct"/>
          </w:tcPr>
          <w:p w14:paraId="0C3AF84E" w14:textId="61FA9B4E" w:rsidR="00ED2D7A" w:rsidRPr="00060C8C" w:rsidRDefault="00ED2D7A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1</w:t>
            </w:r>
          </w:p>
        </w:tc>
      </w:tr>
      <w:tr w:rsidR="00ED2D7A" w:rsidRPr="00060C8C" w14:paraId="44EDE364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3BF0D9D0" w14:textId="48D3A6ED" w:rsidR="00ED2D7A" w:rsidRPr="00060C8C" w:rsidRDefault="00ED2D7A" w:rsidP="00A13FE6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550C5E32" w14:textId="3FA4F853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Overcrowded</w:t>
            </w:r>
          </w:p>
        </w:tc>
        <w:tc>
          <w:tcPr>
            <w:tcW w:w="478" w:type="pct"/>
          </w:tcPr>
          <w:p w14:paraId="6A25BDC3" w14:textId="3E942997" w:rsidR="00ED2D7A" w:rsidRPr="00060C8C" w:rsidRDefault="00ED2D7A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64</w:t>
            </w:r>
          </w:p>
        </w:tc>
      </w:tr>
      <w:tr w:rsidR="00ED2D7A" w:rsidRPr="00060C8C" w14:paraId="53876B65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75394F56" w14:textId="7AB7B347" w:rsidR="00ED2D7A" w:rsidRPr="00060C8C" w:rsidRDefault="00ED2D7A" w:rsidP="00A13FE6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049E39A5" w14:textId="727B1E0C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Scope and sequence</w:t>
            </w:r>
          </w:p>
        </w:tc>
        <w:tc>
          <w:tcPr>
            <w:tcW w:w="478" w:type="pct"/>
          </w:tcPr>
          <w:p w14:paraId="62AE4B30" w14:textId="1FEDE606" w:rsidR="00ED2D7A" w:rsidRPr="00060C8C" w:rsidRDefault="00ED2D7A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</w:t>
            </w:r>
          </w:p>
        </w:tc>
      </w:tr>
      <w:tr w:rsidR="00ED2D7A" w:rsidRPr="00060C8C" w14:paraId="0FF96CD9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0D2FDE4E" w14:textId="74659B2F" w:rsidR="00ED2D7A" w:rsidRPr="00060C8C" w:rsidRDefault="00ED2D7A" w:rsidP="00A13FE6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0174B6A1" w14:textId="195EE132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</w:rPr>
            </w:pPr>
            <w:r w:rsidRPr="00060C8C">
              <w:rPr>
                <w:rFonts w:ascii="Aptos" w:hAnsi="Aptos"/>
                <w:i/>
                <w:iCs/>
              </w:rPr>
              <w:t>Specialist subject</w:t>
            </w:r>
          </w:p>
        </w:tc>
        <w:tc>
          <w:tcPr>
            <w:tcW w:w="478" w:type="pct"/>
          </w:tcPr>
          <w:p w14:paraId="46BE5CC3" w14:textId="427AF0CD" w:rsidR="00ED2D7A" w:rsidRPr="00060C8C" w:rsidRDefault="00ED2D7A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5</w:t>
            </w:r>
          </w:p>
        </w:tc>
      </w:tr>
      <w:tr w:rsidR="00ED2D7A" w:rsidRPr="00060C8C" w14:paraId="47D91A1E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22" w:type="pct"/>
            <w:gridSpan w:val="6"/>
          </w:tcPr>
          <w:p w14:paraId="348F7067" w14:textId="4DFE8060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b/>
                <w:bCs/>
              </w:rPr>
            </w:pPr>
            <w:r w:rsidRPr="00060C8C">
              <w:rPr>
                <w:rFonts w:ascii="Aptos" w:hAnsi="Aptos"/>
                <w:b/>
                <w:bCs/>
              </w:rPr>
              <w:lastRenderedPageBreak/>
              <w:t>4. Teacher factors</w:t>
            </w:r>
          </w:p>
        </w:tc>
        <w:tc>
          <w:tcPr>
            <w:tcW w:w="478" w:type="pct"/>
          </w:tcPr>
          <w:p w14:paraId="603762E0" w14:textId="7AB2B324" w:rsidR="00ED2D7A" w:rsidRPr="00060C8C" w:rsidRDefault="00ED2D7A" w:rsidP="00A13FE6">
            <w:pPr>
              <w:pStyle w:val="RightAlign"/>
              <w:rPr>
                <w:rFonts w:ascii="Aptos" w:hAnsi="Aptos"/>
                <w:b/>
                <w:bCs/>
              </w:rPr>
            </w:pPr>
            <w:r w:rsidRPr="00060C8C">
              <w:rPr>
                <w:rFonts w:ascii="Aptos" w:hAnsi="Aptos"/>
                <w:b/>
                <w:bCs/>
              </w:rPr>
              <w:t>675</w:t>
            </w:r>
          </w:p>
        </w:tc>
      </w:tr>
      <w:tr w:rsidR="00ED2D7A" w:rsidRPr="00060C8C" w14:paraId="2AEF17D2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6ECBDC91" w14:textId="3296F993" w:rsidR="00ED2D7A" w:rsidRPr="00060C8C" w:rsidRDefault="00ED2D7A" w:rsidP="00A13FE6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1E2952EC" w14:textId="50A57BBC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Current practices</w:t>
            </w:r>
          </w:p>
        </w:tc>
        <w:tc>
          <w:tcPr>
            <w:tcW w:w="478" w:type="pct"/>
          </w:tcPr>
          <w:p w14:paraId="3D45698D" w14:textId="1ADCA818" w:rsidR="00ED2D7A" w:rsidRPr="00060C8C" w:rsidRDefault="00ED2D7A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616</w:t>
            </w:r>
          </w:p>
        </w:tc>
      </w:tr>
      <w:tr w:rsidR="00105413" w:rsidRPr="00060C8C" w14:paraId="773D63D9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3171A5B6" w14:textId="05B16A20" w:rsidR="00105413" w:rsidRPr="00060C8C" w:rsidRDefault="00105413" w:rsidP="00A13FE6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2A889C2" w14:textId="77777777" w:rsidR="00105413" w:rsidRPr="00060C8C" w:rsidRDefault="00105413" w:rsidP="00A13FE6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04AE59C" w14:textId="0240FA83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Activities</w:t>
            </w:r>
          </w:p>
        </w:tc>
        <w:tc>
          <w:tcPr>
            <w:tcW w:w="904" w:type="pct"/>
          </w:tcPr>
          <w:p w14:paraId="51A499F9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F83DC3F" w14:textId="77777777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14576153" w14:textId="3BE79D21" w:rsidR="00105413" w:rsidRPr="00060C8C" w:rsidRDefault="00105413" w:rsidP="00A13FE6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51</w:t>
            </w:r>
          </w:p>
        </w:tc>
      </w:tr>
      <w:tr w:rsidR="00105413" w:rsidRPr="00060C8C" w14:paraId="0F0C333D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092C6C9A" w14:textId="2B89C7EA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8C31835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C653F55" w14:textId="2E6877A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F807AF1" w14:textId="0EE86045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Discussions</w:t>
            </w:r>
          </w:p>
        </w:tc>
        <w:tc>
          <w:tcPr>
            <w:tcW w:w="906" w:type="pct"/>
            <w:gridSpan w:val="2"/>
          </w:tcPr>
          <w:p w14:paraId="528AAA36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333B8FE6" w14:textId="19544FE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2C1D98EF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621665FA" w14:textId="5FC72390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1D9C13F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ED4BB23" w14:textId="52884C08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B55BCA7" w14:textId="03C1DEC8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Fruit or veg snack</w:t>
            </w:r>
          </w:p>
        </w:tc>
        <w:tc>
          <w:tcPr>
            <w:tcW w:w="906" w:type="pct"/>
            <w:gridSpan w:val="2"/>
          </w:tcPr>
          <w:p w14:paraId="0E4C4BBF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221C20A8" w14:textId="243E8A4C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7</w:t>
            </w:r>
          </w:p>
        </w:tc>
      </w:tr>
      <w:tr w:rsidR="00105413" w:rsidRPr="00060C8C" w14:paraId="6BA098EE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0680E2BE" w14:textId="75AC370E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CBF054B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57A703D" w14:textId="3B2A31A3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7C4A2BB" w14:textId="3F8C5C79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Health subject</w:t>
            </w:r>
          </w:p>
        </w:tc>
        <w:tc>
          <w:tcPr>
            <w:tcW w:w="906" w:type="pct"/>
            <w:gridSpan w:val="2"/>
          </w:tcPr>
          <w:p w14:paraId="27B83E8A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7530C91F" w14:textId="749F8B84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6E9F28B6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0B17C73E" w14:textId="6AC91BEE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85F946F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41A823C" w14:textId="1363D7EE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889FCA7" w14:textId="06C4622E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Integrated approach</w:t>
            </w:r>
          </w:p>
        </w:tc>
        <w:tc>
          <w:tcPr>
            <w:tcW w:w="906" w:type="pct"/>
            <w:gridSpan w:val="2"/>
          </w:tcPr>
          <w:p w14:paraId="7126BEEB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38033899" w14:textId="1F0DD811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</w:t>
            </w:r>
          </w:p>
        </w:tc>
      </w:tr>
      <w:tr w:rsidR="00105413" w:rsidRPr="00060C8C" w14:paraId="6F8ECEAE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6AE9B3DE" w14:textId="40415F70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4C9C4F2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ED5D1AB" w14:textId="6EBFF29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7914353" w14:textId="36F7387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Kitchen garden compost</w:t>
            </w:r>
          </w:p>
        </w:tc>
        <w:tc>
          <w:tcPr>
            <w:tcW w:w="906" w:type="pct"/>
            <w:gridSpan w:val="2"/>
          </w:tcPr>
          <w:p w14:paraId="766F5397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4BD96F47" w14:textId="3DFB8D7A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8</w:t>
            </w:r>
          </w:p>
        </w:tc>
      </w:tr>
      <w:tr w:rsidR="00105413" w:rsidRPr="00060C8C" w14:paraId="1B890728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549BEBE3" w14:textId="26F72DC5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71ED386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EBBB97E" w14:textId="6A3CBCA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286BC82" w14:textId="453EA23F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Lunch club</w:t>
            </w:r>
          </w:p>
        </w:tc>
        <w:tc>
          <w:tcPr>
            <w:tcW w:w="906" w:type="pct"/>
            <w:gridSpan w:val="2"/>
          </w:tcPr>
          <w:p w14:paraId="415CABCB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12C7F184" w14:textId="674446CA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5763196E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72E457D4" w14:textId="73A3AF7C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B922C52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109024D" w14:textId="7B25FE1A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13D1E0E" w14:textId="0EE32361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Market</w:t>
            </w:r>
          </w:p>
        </w:tc>
        <w:tc>
          <w:tcPr>
            <w:tcW w:w="906" w:type="pct"/>
            <w:gridSpan w:val="2"/>
          </w:tcPr>
          <w:p w14:paraId="65ACC7C8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1AA253A" w14:textId="3EEB5871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43BF40DA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0FD3785E" w14:textId="69902ED7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3E7B795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0689F0C" w14:textId="51A5778A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1903551" w14:textId="3AD1079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Misc</w:t>
            </w:r>
          </w:p>
        </w:tc>
        <w:tc>
          <w:tcPr>
            <w:tcW w:w="906" w:type="pct"/>
            <w:gridSpan w:val="2"/>
          </w:tcPr>
          <w:p w14:paraId="7446EAC8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48AA2E4E" w14:textId="2497F2B6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5</w:t>
            </w:r>
          </w:p>
        </w:tc>
      </w:tr>
      <w:tr w:rsidR="00105413" w:rsidRPr="00060C8C" w14:paraId="185B4BAC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1B27BD3F" w14:textId="5B61E59D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41FAAC5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6A1E14F" w14:textId="73F1F3B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FBF5BDA" w14:textId="001C42E3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Not or rarely taught</w:t>
            </w:r>
          </w:p>
        </w:tc>
        <w:tc>
          <w:tcPr>
            <w:tcW w:w="906" w:type="pct"/>
            <w:gridSpan w:val="2"/>
          </w:tcPr>
          <w:p w14:paraId="6BA3DCFF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B4D87B0" w14:textId="704A40C6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4</w:t>
            </w:r>
          </w:p>
        </w:tc>
      </w:tr>
      <w:tr w:rsidR="00105413" w:rsidRPr="00060C8C" w14:paraId="43B8E41C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0172CC25" w14:textId="55B2AD5F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0230C67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F694809" w14:textId="13F02E0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B3FFD9A" w14:textId="573E9F95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OzHarvest</w:t>
            </w:r>
          </w:p>
        </w:tc>
        <w:tc>
          <w:tcPr>
            <w:tcW w:w="906" w:type="pct"/>
            <w:gridSpan w:val="2"/>
          </w:tcPr>
          <w:p w14:paraId="71128E02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44FD47D1" w14:textId="0CF3691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769144C0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2713CF14" w14:textId="42B20096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E330886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7E52AF1" w14:textId="2075470A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89DA4A4" w14:textId="187CFBE9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Routine</w:t>
            </w:r>
          </w:p>
        </w:tc>
        <w:tc>
          <w:tcPr>
            <w:tcW w:w="906" w:type="pct"/>
            <w:gridSpan w:val="2"/>
          </w:tcPr>
          <w:p w14:paraId="0E97C361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7DAD25D5" w14:textId="50635A9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</w:t>
            </w:r>
          </w:p>
        </w:tc>
      </w:tr>
      <w:tr w:rsidR="00105413" w:rsidRPr="00060C8C" w14:paraId="3F182245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3E077B00" w14:textId="41CD439F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707F7DA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7A51BCA" w14:textId="3F359E55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0B23CB4" w14:textId="0DD8E746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Theory v practice</w:t>
            </w:r>
          </w:p>
        </w:tc>
        <w:tc>
          <w:tcPr>
            <w:tcW w:w="906" w:type="pct"/>
            <w:gridSpan w:val="2"/>
          </w:tcPr>
          <w:p w14:paraId="0D773D26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74280A18" w14:textId="513C32D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</w:t>
            </w:r>
          </w:p>
        </w:tc>
      </w:tr>
      <w:tr w:rsidR="00105413" w:rsidRPr="00060C8C" w14:paraId="0C4D8403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1BE78C1B" w14:textId="7AA80F63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8B0F9EF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FAC8348" w14:textId="4C0C8E03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14880B4" w14:textId="552D22CC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Waste free</w:t>
            </w:r>
          </w:p>
        </w:tc>
        <w:tc>
          <w:tcPr>
            <w:tcW w:w="906" w:type="pct"/>
            <w:gridSpan w:val="2"/>
          </w:tcPr>
          <w:p w14:paraId="2918132C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58353560" w14:textId="35917A9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6</w:t>
            </w:r>
          </w:p>
        </w:tc>
      </w:tr>
      <w:tr w:rsidR="00105413" w:rsidRPr="00060C8C" w14:paraId="545BAF90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14CE1C4B" w14:textId="44C676EF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BAD9B4A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4C6F934" w14:textId="0CCD7E2D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Credibility</w:t>
            </w:r>
          </w:p>
        </w:tc>
        <w:tc>
          <w:tcPr>
            <w:tcW w:w="904" w:type="pct"/>
          </w:tcPr>
          <w:p w14:paraId="47551A9C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2B8C0463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40533D19" w14:textId="2C32950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57</w:t>
            </w:r>
          </w:p>
        </w:tc>
      </w:tr>
      <w:tr w:rsidR="00105413" w:rsidRPr="00060C8C" w14:paraId="4941C469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5C6B0C17" w14:textId="4AB15E47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2E7E01D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8F3A388" w14:textId="0F469C53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DE473C8" w14:textId="110B0236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Align to curriculum</w:t>
            </w:r>
          </w:p>
        </w:tc>
        <w:tc>
          <w:tcPr>
            <w:tcW w:w="906" w:type="pct"/>
            <w:gridSpan w:val="2"/>
          </w:tcPr>
          <w:p w14:paraId="48BD1CF2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5D576F7" w14:textId="3F87686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3</w:t>
            </w:r>
          </w:p>
        </w:tc>
      </w:tr>
      <w:tr w:rsidR="00105413" w:rsidRPr="00060C8C" w14:paraId="519B2B06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7B18D272" w14:textId="117AA2BC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2F7AD51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582ED75" w14:textId="2231FE5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B6A288B" w14:textId="6E608FF4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Currency</w:t>
            </w:r>
          </w:p>
        </w:tc>
        <w:tc>
          <w:tcPr>
            <w:tcW w:w="906" w:type="pct"/>
            <w:gridSpan w:val="2"/>
          </w:tcPr>
          <w:p w14:paraId="17E43126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5ADC544E" w14:textId="4B410185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4</w:t>
            </w:r>
          </w:p>
        </w:tc>
      </w:tr>
      <w:tr w:rsidR="00105413" w:rsidRPr="00060C8C" w14:paraId="39B1BFA5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48CE543B" w14:textId="28C1D114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35F7FFB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223488B" w14:textId="5B053F70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F693E71" w14:textId="097F88A4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Discuss with team</w:t>
            </w:r>
          </w:p>
        </w:tc>
        <w:tc>
          <w:tcPr>
            <w:tcW w:w="906" w:type="pct"/>
            <w:gridSpan w:val="2"/>
          </w:tcPr>
          <w:p w14:paraId="0A105766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2EA2E180" w14:textId="1A5355D4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2</w:t>
            </w:r>
          </w:p>
        </w:tc>
      </w:tr>
      <w:tr w:rsidR="00105413" w:rsidRPr="00060C8C" w14:paraId="7BE8178C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7311F61A" w14:textId="2E7EAA62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1EB619B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8DF3EF7" w14:textId="2592203C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AFE4F96" w14:textId="7CA9BEEF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Don't assess credibility</w:t>
            </w:r>
          </w:p>
        </w:tc>
        <w:tc>
          <w:tcPr>
            <w:tcW w:w="906" w:type="pct"/>
            <w:gridSpan w:val="2"/>
          </w:tcPr>
          <w:p w14:paraId="70D7823B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477F5B8D" w14:textId="1CEAA563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5</w:t>
            </w:r>
          </w:p>
        </w:tc>
      </w:tr>
      <w:tr w:rsidR="00105413" w:rsidRPr="00060C8C" w14:paraId="4FF0B162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11DC4235" w14:textId="4C5B3B55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FDF193B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6701226" w14:textId="7AF2CE3E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439A3C7" w14:textId="170EE258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Partnerships</w:t>
            </w:r>
          </w:p>
        </w:tc>
        <w:tc>
          <w:tcPr>
            <w:tcW w:w="906" w:type="pct"/>
            <w:gridSpan w:val="2"/>
          </w:tcPr>
          <w:p w14:paraId="1F070E1C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747537F5" w14:textId="70343CA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1AB0FC1A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5FD1CE59" w14:textId="62FFFB87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C610BDA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A81AC68" w14:textId="0CDF44DA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93B5983" w14:textId="310E05D6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Producer</w:t>
            </w:r>
          </w:p>
        </w:tc>
        <w:tc>
          <w:tcPr>
            <w:tcW w:w="906" w:type="pct"/>
            <w:gridSpan w:val="2"/>
          </w:tcPr>
          <w:p w14:paraId="545A490D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4BBFDDE8" w14:textId="69574761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11</w:t>
            </w:r>
          </w:p>
        </w:tc>
      </w:tr>
      <w:tr w:rsidR="00105413" w:rsidRPr="00060C8C" w14:paraId="22C7DE82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12C43DBA" w14:textId="16465885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8B19C6F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E36AFFC" w14:textId="124F566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1826E56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452CD5DD" w14:textId="4E60BE70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Community orgs</w:t>
            </w:r>
          </w:p>
        </w:tc>
        <w:tc>
          <w:tcPr>
            <w:tcW w:w="478" w:type="pct"/>
          </w:tcPr>
          <w:p w14:paraId="330A0754" w14:textId="7DBC8AFC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5</w:t>
            </w:r>
          </w:p>
        </w:tc>
      </w:tr>
      <w:tr w:rsidR="00105413" w:rsidRPr="00060C8C" w14:paraId="7E25DD44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68AFF585" w14:textId="23BEB152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2B3B326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AB09E50" w14:textId="2E7D946C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874E247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4886166C" w14:textId="7076A12E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Farm</w:t>
            </w:r>
          </w:p>
        </w:tc>
        <w:tc>
          <w:tcPr>
            <w:tcW w:w="478" w:type="pct"/>
          </w:tcPr>
          <w:p w14:paraId="24B63BEE" w14:textId="53DFB741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</w:t>
            </w:r>
          </w:p>
        </w:tc>
      </w:tr>
      <w:tr w:rsidR="00105413" w:rsidRPr="00060C8C" w14:paraId="4B0FE8CC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0DA688AB" w14:textId="65A569CF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B1E4A89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DD2087D" w14:textId="716BAED0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4D81922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F02A1F6" w14:textId="12126164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Government</w:t>
            </w:r>
          </w:p>
        </w:tc>
        <w:tc>
          <w:tcPr>
            <w:tcW w:w="478" w:type="pct"/>
          </w:tcPr>
          <w:p w14:paraId="0D9C9514" w14:textId="539ED29D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43</w:t>
            </w:r>
          </w:p>
        </w:tc>
      </w:tr>
      <w:tr w:rsidR="00105413" w:rsidRPr="00060C8C" w14:paraId="1BE5F49E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3C62AD5B" w14:textId="15D90DEF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47F7F9B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746D74A" w14:textId="3E8F8F76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A827944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2B839268" w14:textId="662F0095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Health professional</w:t>
            </w:r>
          </w:p>
        </w:tc>
        <w:tc>
          <w:tcPr>
            <w:tcW w:w="478" w:type="pct"/>
          </w:tcPr>
          <w:p w14:paraId="33BE0581" w14:textId="04E04A00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9</w:t>
            </w:r>
          </w:p>
        </w:tc>
      </w:tr>
      <w:tr w:rsidR="00105413" w:rsidRPr="00060C8C" w14:paraId="3E4B307E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5FE60133" w14:textId="42F8343C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8F9DFA7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AAD7C1B" w14:textId="42FF58AE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A147C5C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6462EF2B" w14:textId="34364A5E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Health promotion org</w:t>
            </w:r>
          </w:p>
        </w:tc>
        <w:tc>
          <w:tcPr>
            <w:tcW w:w="478" w:type="pct"/>
          </w:tcPr>
          <w:p w14:paraId="4C7EFA0A" w14:textId="60DB9EA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7</w:t>
            </w:r>
          </w:p>
        </w:tc>
      </w:tr>
      <w:tr w:rsidR="00105413" w:rsidRPr="00060C8C" w14:paraId="74E192C1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659029F6" w14:textId="46F8B44B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263F6BE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54F9A8D" w14:textId="46414E41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31A2A91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2873E884" w14:textId="21CFC3C1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Health websites</w:t>
            </w:r>
          </w:p>
        </w:tc>
        <w:tc>
          <w:tcPr>
            <w:tcW w:w="478" w:type="pct"/>
          </w:tcPr>
          <w:p w14:paraId="79E8D934" w14:textId="48596491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</w:t>
            </w:r>
          </w:p>
        </w:tc>
      </w:tr>
      <w:tr w:rsidR="00105413" w:rsidRPr="00060C8C" w14:paraId="5EF16D72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0CC7E17D" w14:textId="4E297A8F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6DB2829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AA9A1BE" w14:textId="4336580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5F180B7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7C025577" w14:textId="3A958128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Industry</w:t>
            </w:r>
          </w:p>
        </w:tc>
        <w:tc>
          <w:tcPr>
            <w:tcW w:w="478" w:type="pct"/>
          </w:tcPr>
          <w:p w14:paraId="78AEA4B3" w14:textId="02E3E62F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</w:t>
            </w:r>
          </w:p>
        </w:tc>
      </w:tr>
      <w:tr w:rsidR="00105413" w:rsidRPr="00060C8C" w14:paraId="12B80E62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6F00A985" w14:textId="284FAD92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593292D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1762C84" w14:textId="1C0136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6A9E137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2E56ADA8" w14:textId="14889E4C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Teacher</w:t>
            </w:r>
          </w:p>
        </w:tc>
        <w:tc>
          <w:tcPr>
            <w:tcW w:w="478" w:type="pct"/>
          </w:tcPr>
          <w:p w14:paraId="7D9686A3" w14:textId="4E29A2C8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5</w:t>
            </w:r>
          </w:p>
        </w:tc>
      </w:tr>
      <w:tr w:rsidR="00105413" w:rsidRPr="00060C8C" w14:paraId="04C948B7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3A0C801F" w14:textId="13C289EA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42BE8AF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6CA434C" w14:textId="68529BB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AF63D4E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4416DB4" w14:textId="582D7704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Trusted</w:t>
            </w:r>
          </w:p>
        </w:tc>
        <w:tc>
          <w:tcPr>
            <w:tcW w:w="478" w:type="pct"/>
          </w:tcPr>
          <w:p w14:paraId="2884AC0D" w14:textId="3F90E22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9</w:t>
            </w:r>
          </w:p>
        </w:tc>
      </w:tr>
      <w:tr w:rsidR="00105413" w:rsidRPr="00060C8C" w14:paraId="0FAA7F23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38F74DBA" w14:textId="5FFFA4B8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47BE27B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414C6D1" w14:textId="3B78630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DC75277" w14:textId="7C7F2A11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Recommended</w:t>
            </w:r>
          </w:p>
        </w:tc>
        <w:tc>
          <w:tcPr>
            <w:tcW w:w="906" w:type="pct"/>
            <w:gridSpan w:val="2"/>
          </w:tcPr>
          <w:p w14:paraId="6C67289F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C1C2B00" w14:textId="05C4DD3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103C8390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1ADC16FE" w14:textId="6D5F1968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F828EAA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36F4ABA" w14:textId="71986C60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720425B" w14:textId="357DD8B8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Relevance</w:t>
            </w:r>
          </w:p>
        </w:tc>
        <w:tc>
          <w:tcPr>
            <w:tcW w:w="906" w:type="pct"/>
            <w:gridSpan w:val="2"/>
          </w:tcPr>
          <w:p w14:paraId="00B7E167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5F92726C" w14:textId="335937A1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3</w:t>
            </w:r>
          </w:p>
        </w:tc>
      </w:tr>
      <w:tr w:rsidR="00105413" w:rsidRPr="00060C8C" w14:paraId="79E65AE6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7C8FD51E" w14:textId="745EA091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727661B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3803FA7" w14:textId="1B383A75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0526BEB" w14:textId="37EFDF24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Scientific</w:t>
            </w:r>
          </w:p>
        </w:tc>
        <w:tc>
          <w:tcPr>
            <w:tcW w:w="906" w:type="pct"/>
            <w:gridSpan w:val="2"/>
          </w:tcPr>
          <w:p w14:paraId="0D51D83D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1A16DB43" w14:textId="485F5BCE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6</w:t>
            </w:r>
          </w:p>
        </w:tc>
      </w:tr>
      <w:tr w:rsidR="00105413" w:rsidRPr="00060C8C" w14:paraId="50C0110D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153A274A" w14:textId="6D42C931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2F9DA6F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C03A98C" w14:textId="6EBBBACA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9B08927" w14:textId="085028D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proofErr w:type="spellStart"/>
            <w:r w:rsidRPr="00060C8C">
              <w:rPr>
                <w:rFonts w:ascii="Aptos" w:hAnsi="Aptos"/>
              </w:rPr>
              <w:t>Self assessment</w:t>
            </w:r>
            <w:proofErr w:type="spellEnd"/>
          </w:p>
        </w:tc>
        <w:tc>
          <w:tcPr>
            <w:tcW w:w="906" w:type="pct"/>
            <w:gridSpan w:val="2"/>
          </w:tcPr>
          <w:p w14:paraId="2468DA7C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238C19A2" w14:textId="053D86C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80</w:t>
            </w:r>
          </w:p>
        </w:tc>
      </w:tr>
      <w:tr w:rsidR="00105413" w:rsidRPr="00060C8C" w14:paraId="6AB3D89E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735AF836" w14:textId="362D5A02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0F6F276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3FE5CE7" w14:textId="29B7F321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2C0F95E" w14:textId="063AB15F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Student interest</w:t>
            </w:r>
          </w:p>
        </w:tc>
        <w:tc>
          <w:tcPr>
            <w:tcW w:w="906" w:type="pct"/>
            <w:gridSpan w:val="2"/>
          </w:tcPr>
          <w:p w14:paraId="354AB18C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03EF7C3" w14:textId="064C399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75734F81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108A0B01" w14:textId="4E56E0AF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7B56A3D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44FED99" w14:textId="75F67150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Information sources</w:t>
            </w:r>
          </w:p>
        </w:tc>
        <w:tc>
          <w:tcPr>
            <w:tcW w:w="904" w:type="pct"/>
          </w:tcPr>
          <w:p w14:paraId="776E0CF4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5927CF7D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395B0FA0" w14:textId="51342978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08</w:t>
            </w:r>
          </w:p>
        </w:tc>
      </w:tr>
      <w:tr w:rsidR="00105413" w:rsidRPr="00060C8C" w14:paraId="719DD701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63BDF4A8" w14:textId="79AB8CB9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4A6F5FE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A6F4D8A" w14:textId="37312D63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AAE3B22" w14:textId="454290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Government websites</w:t>
            </w:r>
          </w:p>
        </w:tc>
        <w:tc>
          <w:tcPr>
            <w:tcW w:w="906" w:type="pct"/>
            <w:gridSpan w:val="2"/>
          </w:tcPr>
          <w:p w14:paraId="19B29316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5AFE876A" w14:textId="19DBA0C0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88</w:t>
            </w:r>
          </w:p>
        </w:tc>
      </w:tr>
      <w:tr w:rsidR="00105413" w:rsidRPr="00060C8C" w14:paraId="2119CE20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4F4E37F9" w14:textId="50A7B208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090A126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DAB0295" w14:textId="4A4B9499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F42296D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B87A0BE" w14:textId="2ACF00A0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Dietary guidelines</w:t>
            </w:r>
          </w:p>
        </w:tc>
        <w:tc>
          <w:tcPr>
            <w:tcW w:w="478" w:type="pct"/>
          </w:tcPr>
          <w:p w14:paraId="248F1B5F" w14:textId="52BBD92E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6</w:t>
            </w:r>
          </w:p>
        </w:tc>
      </w:tr>
      <w:tr w:rsidR="00105413" w:rsidRPr="00060C8C" w14:paraId="0660C65F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76056775" w14:textId="4C65BCF7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4228EE1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9A1E792" w14:textId="0C632F84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1B18EBC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151870A1" w14:textId="6257BBE9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Education department or curriculum</w:t>
            </w:r>
          </w:p>
        </w:tc>
        <w:tc>
          <w:tcPr>
            <w:tcW w:w="478" w:type="pct"/>
          </w:tcPr>
          <w:p w14:paraId="533DD6A8" w14:textId="78C7691D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70</w:t>
            </w:r>
          </w:p>
        </w:tc>
      </w:tr>
      <w:tr w:rsidR="00105413" w:rsidRPr="00060C8C" w14:paraId="6C153595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49A6EE19" w14:textId="760F2452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45DE4B8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9A29004" w14:textId="1A93D4F8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4C40A71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7A16C76C" w14:textId="5AD0C5EA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Health department</w:t>
            </w:r>
          </w:p>
        </w:tc>
        <w:tc>
          <w:tcPr>
            <w:tcW w:w="478" w:type="pct"/>
          </w:tcPr>
          <w:p w14:paraId="3C7B9523" w14:textId="1F7F84CF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35EAFBB4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04B5751E" w14:textId="19F9A574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85E8A64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0CE907F" w14:textId="0217DBF9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9A1B3B2" w14:textId="49088C1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Health or environment organisation</w:t>
            </w:r>
          </w:p>
        </w:tc>
        <w:tc>
          <w:tcPr>
            <w:tcW w:w="906" w:type="pct"/>
            <w:gridSpan w:val="2"/>
          </w:tcPr>
          <w:p w14:paraId="3D03A3B5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3F8A40F6" w14:textId="778B7B3C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41</w:t>
            </w:r>
          </w:p>
        </w:tc>
      </w:tr>
      <w:tr w:rsidR="00105413" w:rsidRPr="00060C8C" w14:paraId="486B6B88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12C6F62B" w14:textId="194D220B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F5CD463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77743CC" w14:textId="3599910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E6E126B" w14:textId="67F33BAC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Health professional</w:t>
            </w:r>
          </w:p>
        </w:tc>
        <w:tc>
          <w:tcPr>
            <w:tcW w:w="906" w:type="pct"/>
            <w:gridSpan w:val="2"/>
          </w:tcPr>
          <w:p w14:paraId="58538A25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3570EE1C" w14:textId="52B72D59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5</w:t>
            </w:r>
          </w:p>
        </w:tc>
      </w:tr>
      <w:tr w:rsidR="00105413" w:rsidRPr="00060C8C" w14:paraId="25911DDA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5C09258F" w14:textId="3F1FBDBD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FC5A022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CE420D5" w14:textId="091117A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6D454E9" w14:textId="79453635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Industry organisation</w:t>
            </w:r>
          </w:p>
        </w:tc>
        <w:tc>
          <w:tcPr>
            <w:tcW w:w="906" w:type="pct"/>
            <w:gridSpan w:val="2"/>
          </w:tcPr>
          <w:p w14:paraId="0A62EF6C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46CC4573" w14:textId="1D1D5C19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</w:t>
            </w:r>
          </w:p>
        </w:tc>
      </w:tr>
      <w:tr w:rsidR="00105413" w:rsidRPr="00060C8C" w14:paraId="03C30919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4B32FC33" w14:textId="3FBEC8E9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09B7448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287C4F7" w14:textId="0D069554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F77EB71" w14:textId="6F3D91B4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Media</w:t>
            </w:r>
          </w:p>
        </w:tc>
        <w:tc>
          <w:tcPr>
            <w:tcW w:w="906" w:type="pct"/>
            <w:gridSpan w:val="2"/>
          </w:tcPr>
          <w:p w14:paraId="3754D478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1D9BF998" w14:textId="51EACA04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5</w:t>
            </w:r>
          </w:p>
        </w:tc>
      </w:tr>
      <w:tr w:rsidR="00105413" w:rsidRPr="00060C8C" w14:paraId="7D412E39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6C40C57E" w14:textId="152E76E7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BEE0BB1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A032ED0" w14:textId="051D9BC8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C2CC598" w14:textId="280B895F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Social media</w:t>
            </w:r>
          </w:p>
        </w:tc>
        <w:tc>
          <w:tcPr>
            <w:tcW w:w="906" w:type="pct"/>
            <w:gridSpan w:val="2"/>
          </w:tcPr>
          <w:p w14:paraId="7C5E5CDE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727CF1B" w14:textId="5E018BD5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4</w:t>
            </w:r>
          </w:p>
        </w:tc>
      </w:tr>
      <w:tr w:rsidR="00105413" w:rsidRPr="00060C8C" w14:paraId="013753F7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489744BB" w14:textId="329430BE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BC2F014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26660FA" w14:textId="7BECF01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C5479E3" w14:textId="5DA1D96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Teacher specific websites</w:t>
            </w:r>
          </w:p>
        </w:tc>
        <w:tc>
          <w:tcPr>
            <w:tcW w:w="906" w:type="pct"/>
            <w:gridSpan w:val="2"/>
          </w:tcPr>
          <w:p w14:paraId="6CB7BAB4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5CA3566C" w14:textId="008E434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42</w:t>
            </w:r>
          </w:p>
        </w:tc>
      </w:tr>
      <w:tr w:rsidR="00105413" w:rsidRPr="00060C8C" w14:paraId="446EF2C6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429CDF55" w14:textId="7315DF66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98BEDB4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BB76550" w14:textId="1610474C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D7ADEB9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4F2EB272" w14:textId="5837B188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proofErr w:type="spellStart"/>
            <w:r w:rsidRPr="00060C8C">
              <w:rPr>
                <w:rFonts w:ascii="Aptos" w:hAnsi="Aptos"/>
              </w:rPr>
              <w:t>Clickview</w:t>
            </w:r>
            <w:proofErr w:type="spellEnd"/>
          </w:p>
        </w:tc>
        <w:tc>
          <w:tcPr>
            <w:tcW w:w="478" w:type="pct"/>
          </w:tcPr>
          <w:p w14:paraId="05B679E5" w14:textId="79FF38B0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</w:t>
            </w:r>
          </w:p>
        </w:tc>
      </w:tr>
      <w:tr w:rsidR="00105413" w:rsidRPr="00060C8C" w14:paraId="3E35EAC2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6F6472B0" w14:textId="292833AF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4A122EE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BE9E15B" w14:textId="2DE06576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2349C45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139B8040" w14:textId="6BA283AC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Continuum</w:t>
            </w:r>
          </w:p>
        </w:tc>
        <w:tc>
          <w:tcPr>
            <w:tcW w:w="478" w:type="pct"/>
          </w:tcPr>
          <w:p w14:paraId="56776A4D" w14:textId="4B3D8EC9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37C97622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357BE5B3" w14:textId="06537C25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04C7E4C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CE1E60C" w14:textId="53F8867E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D9925F4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15CA676E" w14:textId="54A2527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Cool Australia</w:t>
            </w:r>
          </w:p>
        </w:tc>
        <w:tc>
          <w:tcPr>
            <w:tcW w:w="478" w:type="pct"/>
          </w:tcPr>
          <w:p w14:paraId="71432403" w14:textId="4C05CE5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</w:t>
            </w:r>
          </w:p>
        </w:tc>
      </w:tr>
      <w:tr w:rsidR="00105413" w:rsidRPr="00060C8C" w14:paraId="4C0B1E9A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46C5D7AF" w14:textId="4BCE5A6D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EE413EF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EE98D6A" w14:textId="00DB7A00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1D2D259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49C30993" w14:textId="7241CE15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Inquisitive</w:t>
            </w:r>
          </w:p>
        </w:tc>
        <w:tc>
          <w:tcPr>
            <w:tcW w:w="478" w:type="pct"/>
          </w:tcPr>
          <w:p w14:paraId="70E2E8D5" w14:textId="772461A6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4</w:t>
            </w:r>
          </w:p>
        </w:tc>
      </w:tr>
      <w:tr w:rsidR="00105413" w:rsidRPr="00060C8C" w14:paraId="38A9CB83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61A1D116" w14:textId="466FF046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6D55892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54F56A0" w14:textId="2EBCAA13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CACD5F2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1AEB3BE2" w14:textId="618BE055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K5</w:t>
            </w:r>
          </w:p>
        </w:tc>
        <w:tc>
          <w:tcPr>
            <w:tcW w:w="478" w:type="pct"/>
          </w:tcPr>
          <w:p w14:paraId="2FBB1F3A" w14:textId="212B7319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165C54B5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64F13974" w14:textId="4F617DC1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114BD13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3DD42A9" w14:textId="5411271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2276852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6D60E9E1" w14:textId="4E29FB83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proofErr w:type="spellStart"/>
            <w:proofErr w:type="gramStart"/>
            <w:r w:rsidRPr="00060C8C">
              <w:rPr>
                <w:rFonts w:ascii="Aptos" w:hAnsi="Aptos"/>
              </w:rPr>
              <w:t>Lets</w:t>
            </w:r>
            <w:proofErr w:type="spellEnd"/>
            <w:proofErr w:type="gramEnd"/>
            <w:r w:rsidRPr="00060C8C">
              <w:rPr>
                <w:rFonts w:ascii="Aptos" w:hAnsi="Aptos"/>
              </w:rPr>
              <w:t xml:space="preserve"> teach primary</w:t>
            </w:r>
          </w:p>
        </w:tc>
        <w:tc>
          <w:tcPr>
            <w:tcW w:w="478" w:type="pct"/>
          </w:tcPr>
          <w:p w14:paraId="6A533D1C" w14:textId="2CD7C9AE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33A9CA35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6F2A6F0E" w14:textId="6A222429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465FBEF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7F6226F" w14:textId="267367E8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4A5FFC1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9C7DCFC" w14:textId="3BA2BA3D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proofErr w:type="spellStart"/>
            <w:r w:rsidRPr="00060C8C">
              <w:rPr>
                <w:rFonts w:ascii="Aptos" w:hAnsi="Aptos"/>
              </w:rPr>
              <w:t>Mappen</w:t>
            </w:r>
            <w:proofErr w:type="spellEnd"/>
          </w:p>
        </w:tc>
        <w:tc>
          <w:tcPr>
            <w:tcW w:w="478" w:type="pct"/>
          </w:tcPr>
          <w:p w14:paraId="5893A83B" w14:textId="6B67D79F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7366F3AA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13BF26E0" w14:textId="3AD22AF0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2192911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74D57CB" w14:textId="47617D85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5CD94EC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5C962EFE" w14:textId="6CCF9458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Scootle</w:t>
            </w:r>
          </w:p>
        </w:tc>
        <w:tc>
          <w:tcPr>
            <w:tcW w:w="478" w:type="pct"/>
          </w:tcPr>
          <w:p w14:paraId="4D2DDC3D" w14:textId="1A1617A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524E9E23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4F9EA2FD" w14:textId="2BC5FE33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A4424CD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57717A2" w14:textId="0ED8B27D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CF699BA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73FB349" w14:textId="727ADA2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Teach starter</w:t>
            </w:r>
          </w:p>
        </w:tc>
        <w:tc>
          <w:tcPr>
            <w:tcW w:w="478" w:type="pct"/>
          </w:tcPr>
          <w:p w14:paraId="44D24930" w14:textId="00F7A348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5</w:t>
            </w:r>
          </w:p>
        </w:tc>
      </w:tr>
      <w:tr w:rsidR="00105413" w:rsidRPr="00060C8C" w14:paraId="2B34046E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2D158D8A" w14:textId="65B5A92A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BB5B8B0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3187A7F" w14:textId="1071E04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DF80801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630A19A9" w14:textId="6E109A88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Teachers pay teachers</w:t>
            </w:r>
          </w:p>
        </w:tc>
        <w:tc>
          <w:tcPr>
            <w:tcW w:w="478" w:type="pct"/>
          </w:tcPr>
          <w:p w14:paraId="0D204CEE" w14:textId="6F6A7B53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1</w:t>
            </w:r>
          </w:p>
        </w:tc>
      </w:tr>
      <w:tr w:rsidR="00105413" w:rsidRPr="00060C8C" w14:paraId="71132F17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059AABC2" w14:textId="0527AAC5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BC216EF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80079AC" w14:textId="40738BAC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86BF8E0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AA1E527" w14:textId="0E053770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proofErr w:type="spellStart"/>
            <w:r w:rsidRPr="00060C8C">
              <w:rPr>
                <w:rFonts w:ascii="Aptos" w:hAnsi="Aptos"/>
              </w:rPr>
              <w:t>Teachthis</w:t>
            </w:r>
            <w:proofErr w:type="spellEnd"/>
          </w:p>
        </w:tc>
        <w:tc>
          <w:tcPr>
            <w:tcW w:w="478" w:type="pct"/>
          </w:tcPr>
          <w:p w14:paraId="2548B34C" w14:textId="3D7E8ADC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4</w:t>
            </w:r>
          </w:p>
        </w:tc>
      </w:tr>
      <w:tr w:rsidR="00105413" w:rsidRPr="00060C8C" w14:paraId="55149B56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08028650" w14:textId="5DCEFA5E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9EC0D21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BDDFFEE" w14:textId="1D769984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317750F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59A87D6" w14:textId="792C8A0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Top teacher</w:t>
            </w:r>
          </w:p>
        </w:tc>
        <w:tc>
          <w:tcPr>
            <w:tcW w:w="478" w:type="pct"/>
          </w:tcPr>
          <w:p w14:paraId="4EB01B50" w14:textId="74748836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</w:t>
            </w:r>
          </w:p>
        </w:tc>
      </w:tr>
      <w:tr w:rsidR="00105413" w:rsidRPr="00060C8C" w14:paraId="550135EC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129812D4" w14:textId="6867C7D4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5C4F645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18DC485" w14:textId="762BB4D3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93CEA87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6BF6CC07" w14:textId="3CB8B75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proofErr w:type="spellStart"/>
            <w:r w:rsidRPr="00060C8C">
              <w:rPr>
                <w:rFonts w:ascii="Aptos" w:hAnsi="Aptos"/>
              </w:rPr>
              <w:t>Topteacher</w:t>
            </w:r>
            <w:proofErr w:type="spellEnd"/>
          </w:p>
        </w:tc>
        <w:tc>
          <w:tcPr>
            <w:tcW w:w="478" w:type="pct"/>
          </w:tcPr>
          <w:p w14:paraId="16B91256" w14:textId="0596242F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</w:t>
            </w:r>
          </w:p>
        </w:tc>
      </w:tr>
      <w:tr w:rsidR="00105413" w:rsidRPr="00060C8C" w14:paraId="618A55DF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2A7E7FEB" w14:textId="706A0E7E" w:rsidR="00105413" w:rsidRPr="00060C8C" w:rsidRDefault="00105413" w:rsidP="00105413">
            <w:pPr>
              <w:ind w:left="18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4F67A72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DC74894" w14:textId="3FF429D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5E40898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114D0779" w14:textId="155E5B73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Twinkl</w:t>
            </w:r>
          </w:p>
        </w:tc>
        <w:tc>
          <w:tcPr>
            <w:tcW w:w="478" w:type="pct"/>
          </w:tcPr>
          <w:p w14:paraId="01382259" w14:textId="4DC81EA9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73</w:t>
            </w:r>
          </w:p>
        </w:tc>
      </w:tr>
      <w:tr w:rsidR="00ED2D7A" w:rsidRPr="00060C8C" w14:paraId="0FCA9204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130D25EE" w14:textId="4E5ACE4D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57DA11C0" w14:textId="75D6C526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Not teacher responsibility</w:t>
            </w:r>
          </w:p>
        </w:tc>
        <w:tc>
          <w:tcPr>
            <w:tcW w:w="478" w:type="pct"/>
          </w:tcPr>
          <w:p w14:paraId="5110E268" w14:textId="085C4BF1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8</w:t>
            </w:r>
          </w:p>
        </w:tc>
      </w:tr>
      <w:tr w:rsidR="00ED2D7A" w:rsidRPr="00060C8C" w14:paraId="4EBD66BA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69505BF2" w14:textId="0CA93911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5AA18EE6" w14:textId="24DE9E67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Teacher expertise</w:t>
            </w:r>
          </w:p>
        </w:tc>
        <w:tc>
          <w:tcPr>
            <w:tcW w:w="478" w:type="pct"/>
          </w:tcPr>
          <w:p w14:paraId="53CBDBD5" w14:textId="3F953867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9</w:t>
            </w:r>
          </w:p>
        </w:tc>
      </w:tr>
      <w:tr w:rsidR="00ED2D7A" w:rsidRPr="00060C8C" w14:paraId="1D369ABE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531ABA12" w14:textId="52FEF387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477C7D2E" w14:textId="389A5736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Teacher led activities</w:t>
            </w:r>
          </w:p>
        </w:tc>
        <w:tc>
          <w:tcPr>
            <w:tcW w:w="478" w:type="pct"/>
          </w:tcPr>
          <w:p w14:paraId="5DF8648F" w14:textId="3AAE3037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2</w:t>
            </w:r>
          </w:p>
        </w:tc>
      </w:tr>
      <w:tr w:rsidR="00ED2D7A" w:rsidRPr="00060C8C" w14:paraId="2DE9249C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52DB3EDE" w14:textId="19D15E48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7DAD38BE" w14:textId="22BF5726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Teacher part of solution</w:t>
            </w:r>
          </w:p>
        </w:tc>
        <w:tc>
          <w:tcPr>
            <w:tcW w:w="478" w:type="pct"/>
          </w:tcPr>
          <w:p w14:paraId="58902BB2" w14:textId="7B7975E8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ED2D7A" w:rsidRPr="00060C8C" w14:paraId="62838CFC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642E3017" w14:textId="101ABAA3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0A05823F" w14:textId="0D424CDB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Teacher personal experiences</w:t>
            </w:r>
          </w:p>
        </w:tc>
        <w:tc>
          <w:tcPr>
            <w:tcW w:w="478" w:type="pct"/>
          </w:tcPr>
          <w:p w14:paraId="175CE9D7" w14:textId="7BA87E62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5</w:t>
            </w:r>
          </w:p>
        </w:tc>
      </w:tr>
      <w:tr w:rsidR="00ED2D7A" w:rsidRPr="00060C8C" w14:paraId="24B8F933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6BC47C02" w14:textId="6C76C7D1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41875555" w14:textId="13A32892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Teacher stress</w:t>
            </w:r>
          </w:p>
        </w:tc>
        <w:tc>
          <w:tcPr>
            <w:tcW w:w="478" w:type="pct"/>
          </w:tcPr>
          <w:p w14:paraId="13E3C994" w14:textId="1EDDE42D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2</w:t>
            </w:r>
          </w:p>
        </w:tc>
      </w:tr>
      <w:tr w:rsidR="00ED2D7A" w:rsidRPr="00060C8C" w14:paraId="6ED2C3BB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673CE979" w14:textId="23DC9D81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29D2D07D" w14:textId="7DBDD01A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Teacher suitability</w:t>
            </w:r>
          </w:p>
        </w:tc>
        <w:tc>
          <w:tcPr>
            <w:tcW w:w="478" w:type="pct"/>
          </w:tcPr>
          <w:p w14:paraId="43A011AC" w14:textId="5EACE4CF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</w:t>
            </w:r>
          </w:p>
        </w:tc>
      </w:tr>
      <w:tr w:rsidR="00ED2D7A" w:rsidRPr="00060C8C" w14:paraId="3A2E2B3A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522" w:type="pct"/>
            <w:gridSpan w:val="6"/>
          </w:tcPr>
          <w:p w14:paraId="0E8C1FE1" w14:textId="7DC9A6EC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b/>
                <w:bCs/>
              </w:rPr>
            </w:pPr>
            <w:r w:rsidRPr="00060C8C">
              <w:rPr>
                <w:rFonts w:ascii="Aptos" w:hAnsi="Aptos"/>
                <w:b/>
                <w:bCs/>
              </w:rPr>
              <w:lastRenderedPageBreak/>
              <w:t>5. School factors</w:t>
            </w:r>
          </w:p>
        </w:tc>
        <w:tc>
          <w:tcPr>
            <w:tcW w:w="478" w:type="pct"/>
          </w:tcPr>
          <w:p w14:paraId="130B7903" w14:textId="5C8FAA7B" w:rsidR="00ED2D7A" w:rsidRPr="00060C8C" w:rsidRDefault="00ED2D7A" w:rsidP="00105413">
            <w:pPr>
              <w:pStyle w:val="RightAlign"/>
              <w:rPr>
                <w:rFonts w:ascii="Aptos" w:hAnsi="Aptos"/>
                <w:b/>
                <w:bCs/>
              </w:rPr>
            </w:pPr>
            <w:r w:rsidRPr="00060C8C">
              <w:rPr>
                <w:rFonts w:ascii="Aptos" w:hAnsi="Aptos"/>
                <w:b/>
                <w:bCs/>
              </w:rPr>
              <w:t>479</w:t>
            </w:r>
          </w:p>
        </w:tc>
      </w:tr>
      <w:tr w:rsidR="00ED2D7A" w:rsidRPr="00060C8C" w14:paraId="3F57758F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183D2052" w14:textId="4B198891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5DB49442" w14:textId="73D0942E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Facilities</w:t>
            </w:r>
          </w:p>
        </w:tc>
        <w:tc>
          <w:tcPr>
            <w:tcW w:w="478" w:type="pct"/>
          </w:tcPr>
          <w:p w14:paraId="68FFFB45" w14:textId="27896A02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61</w:t>
            </w:r>
          </w:p>
        </w:tc>
      </w:tr>
      <w:tr w:rsidR="00105413" w:rsidRPr="00060C8C" w14:paraId="7ECFA6BE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1945D395" w14:textId="63A1AD28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1A1D91A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B2DE5BA" w14:textId="3890C3E1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Canteen</w:t>
            </w:r>
          </w:p>
        </w:tc>
        <w:tc>
          <w:tcPr>
            <w:tcW w:w="904" w:type="pct"/>
          </w:tcPr>
          <w:p w14:paraId="3A73EC46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F0606D2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2AD314BF" w14:textId="0C1FE7A3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6</w:t>
            </w:r>
          </w:p>
        </w:tc>
      </w:tr>
      <w:tr w:rsidR="00105413" w:rsidRPr="00060C8C" w14:paraId="47195E37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7F3CD289" w14:textId="4C7CCBF8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DFD854D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D7700B8" w14:textId="24B77385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Food access</w:t>
            </w:r>
          </w:p>
        </w:tc>
        <w:tc>
          <w:tcPr>
            <w:tcW w:w="904" w:type="pct"/>
          </w:tcPr>
          <w:p w14:paraId="37FCED5A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AC1624B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09637202" w14:textId="62F060E0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7D4FA630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33403341" w14:textId="6AA9CD45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98BABF8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DCECE2B" w14:textId="2CD7748F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Lack of facilities</w:t>
            </w:r>
          </w:p>
        </w:tc>
        <w:tc>
          <w:tcPr>
            <w:tcW w:w="904" w:type="pct"/>
          </w:tcPr>
          <w:p w14:paraId="17C4D6C5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148F541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01C8541E" w14:textId="08DC2A21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1</w:t>
            </w:r>
          </w:p>
        </w:tc>
      </w:tr>
      <w:tr w:rsidR="00105413" w:rsidRPr="00060C8C" w14:paraId="0F27A04E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73A76E7B" w14:textId="0F34CAA7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9AA4517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B6877EC" w14:textId="609F511D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Need for facilities</w:t>
            </w:r>
          </w:p>
        </w:tc>
        <w:tc>
          <w:tcPr>
            <w:tcW w:w="904" w:type="pct"/>
          </w:tcPr>
          <w:p w14:paraId="6CF6705C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19ACC009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11CD61A5" w14:textId="0B5D69B3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43</w:t>
            </w:r>
          </w:p>
        </w:tc>
      </w:tr>
      <w:tr w:rsidR="00ED2D7A" w:rsidRPr="00060C8C" w14:paraId="3494D97A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7E3D8E00" w14:textId="40693BB9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7013BD44" w14:textId="3F941920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Funding</w:t>
            </w:r>
          </w:p>
        </w:tc>
        <w:tc>
          <w:tcPr>
            <w:tcW w:w="478" w:type="pct"/>
          </w:tcPr>
          <w:p w14:paraId="015BA9FC" w14:textId="2B8A34AE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93</w:t>
            </w:r>
          </w:p>
        </w:tc>
      </w:tr>
      <w:tr w:rsidR="00105413" w:rsidRPr="00060C8C" w14:paraId="42A477CF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4D67E840" w14:textId="6856173E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48CA724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B82CD02" w14:textId="490DBDC5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Funding as barrier</w:t>
            </w:r>
          </w:p>
        </w:tc>
        <w:tc>
          <w:tcPr>
            <w:tcW w:w="904" w:type="pct"/>
          </w:tcPr>
          <w:p w14:paraId="3E0BA188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06CEFD5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43FFAD34" w14:textId="04EC831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3</w:t>
            </w:r>
          </w:p>
        </w:tc>
      </w:tr>
      <w:tr w:rsidR="00105413" w:rsidRPr="00060C8C" w14:paraId="74850984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3A952AD3" w14:textId="49C6994A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0CDFBB2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632083D" w14:textId="2F3618E4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Need for funding</w:t>
            </w:r>
          </w:p>
        </w:tc>
        <w:tc>
          <w:tcPr>
            <w:tcW w:w="904" w:type="pct"/>
          </w:tcPr>
          <w:p w14:paraId="788CC31D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48C4F5F9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4872BB37" w14:textId="73CE349A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80</w:t>
            </w:r>
          </w:p>
        </w:tc>
      </w:tr>
      <w:tr w:rsidR="00ED2D7A" w:rsidRPr="00060C8C" w14:paraId="173B8689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2ECAF34E" w14:textId="7EA44073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371A6A6D" w14:textId="4124B7A0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Professional development</w:t>
            </w:r>
          </w:p>
        </w:tc>
        <w:tc>
          <w:tcPr>
            <w:tcW w:w="478" w:type="pct"/>
          </w:tcPr>
          <w:p w14:paraId="05187B36" w14:textId="701D823E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60</w:t>
            </w:r>
          </w:p>
        </w:tc>
      </w:tr>
      <w:tr w:rsidR="00ED2D7A" w:rsidRPr="00060C8C" w14:paraId="13B4FFB2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61A4E6EC" w14:textId="7E496DAA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161A3609" w14:textId="3288214A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Risk</w:t>
            </w:r>
          </w:p>
        </w:tc>
        <w:tc>
          <w:tcPr>
            <w:tcW w:w="478" w:type="pct"/>
          </w:tcPr>
          <w:p w14:paraId="614E4B8B" w14:textId="390F2C10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0</w:t>
            </w:r>
          </w:p>
        </w:tc>
      </w:tr>
      <w:tr w:rsidR="00105413" w:rsidRPr="00060C8C" w14:paraId="6A78DDB3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21C20E3B" w14:textId="510F6CBC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27A6AB2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00BCFF5" w14:textId="57CB4C1A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Allergy</w:t>
            </w:r>
          </w:p>
        </w:tc>
        <w:tc>
          <w:tcPr>
            <w:tcW w:w="904" w:type="pct"/>
          </w:tcPr>
          <w:p w14:paraId="47B2FB8F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9001A5D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4035C950" w14:textId="4A945EA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2</w:t>
            </w:r>
          </w:p>
        </w:tc>
      </w:tr>
      <w:tr w:rsidR="00ED2D7A" w:rsidRPr="00060C8C" w14:paraId="1855739E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39DDFB7D" w14:textId="286D87E7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49B6DD9D" w14:textId="56335AA1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School activities to promote FNS education</w:t>
            </w:r>
          </w:p>
        </w:tc>
        <w:tc>
          <w:tcPr>
            <w:tcW w:w="478" w:type="pct"/>
          </w:tcPr>
          <w:p w14:paraId="64EDF824" w14:textId="5767F1DF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4</w:t>
            </w:r>
          </w:p>
        </w:tc>
      </w:tr>
      <w:tr w:rsidR="00105413" w:rsidRPr="00060C8C" w14:paraId="1FEA19BB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21413583" w14:textId="7B36744B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A76D65B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29C83DA" w14:textId="17AB2DC0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Breakfast club</w:t>
            </w:r>
          </w:p>
        </w:tc>
        <w:tc>
          <w:tcPr>
            <w:tcW w:w="904" w:type="pct"/>
          </w:tcPr>
          <w:p w14:paraId="015406FA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5E86C9C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197B07E2" w14:textId="4F2CD4B1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</w:t>
            </w:r>
          </w:p>
        </w:tc>
      </w:tr>
      <w:tr w:rsidR="00105413" w:rsidRPr="00060C8C" w14:paraId="05C59578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72E9F059" w14:textId="73185755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E710FEA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CBB82DC" w14:textId="1D06F00D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Fun</w:t>
            </w:r>
          </w:p>
        </w:tc>
        <w:tc>
          <w:tcPr>
            <w:tcW w:w="904" w:type="pct"/>
          </w:tcPr>
          <w:p w14:paraId="48871BCC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56D79CC9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20981761" w14:textId="304EB738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</w:t>
            </w:r>
          </w:p>
        </w:tc>
      </w:tr>
      <w:tr w:rsidR="00105413" w:rsidRPr="00060C8C" w14:paraId="6A19F63A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0803DD09" w14:textId="07DB3BE9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62DA1FF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0E73C418" w14:textId="2E33D946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Lesson type and class</w:t>
            </w:r>
          </w:p>
        </w:tc>
        <w:tc>
          <w:tcPr>
            <w:tcW w:w="904" w:type="pct"/>
          </w:tcPr>
          <w:p w14:paraId="34FD438B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27358E39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0A368F09" w14:textId="04D2D4AC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6</w:t>
            </w:r>
          </w:p>
        </w:tc>
      </w:tr>
      <w:tr w:rsidR="00105413" w:rsidRPr="00060C8C" w14:paraId="190E07D3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0108047D" w14:textId="00962002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3010D81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40DA894" w14:textId="16230EE6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Lunch program</w:t>
            </w:r>
          </w:p>
        </w:tc>
        <w:tc>
          <w:tcPr>
            <w:tcW w:w="904" w:type="pct"/>
          </w:tcPr>
          <w:p w14:paraId="36F7BAAB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10C4AD9C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2B092646" w14:textId="0A12DD69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4</w:t>
            </w:r>
          </w:p>
        </w:tc>
      </w:tr>
      <w:tr w:rsidR="00105413" w:rsidRPr="00060C8C" w14:paraId="27BC6BA7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4A4EEC90" w14:textId="1A568F59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9328332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449BE43" w14:textId="59FF576F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Policies</w:t>
            </w:r>
          </w:p>
        </w:tc>
        <w:tc>
          <w:tcPr>
            <w:tcW w:w="904" w:type="pct"/>
          </w:tcPr>
          <w:p w14:paraId="5DADD9A7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743B5643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5C14DF03" w14:textId="147C00E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4</w:t>
            </w:r>
          </w:p>
        </w:tc>
      </w:tr>
      <w:tr w:rsidR="00ED2D7A" w:rsidRPr="00060C8C" w14:paraId="5A67E805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027ABF49" w14:textId="13DD1648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56BE7E07" w14:textId="523D6A72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School demographic</w:t>
            </w:r>
          </w:p>
        </w:tc>
        <w:tc>
          <w:tcPr>
            <w:tcW w:w="478" w:type="pct"/>
          </w:tcPr>
          <w:p w14:paraId="2E71AF89" w14:textId="1B8EF7A0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2</w:t>
            </w:r>
          </w:p>
        </w:tc>
      </w:tr>
      <w:tr w:rsidR="00105413" w:rsidRPr="00060C8C" w14:paraId="42281125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5F3CEC12" w14:textId="5BC2BE1B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D97533F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3CE4096" w14:textId="277965A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Community</w:t>
            </w:r>
          </w:p>
        </w:tc>
        <w:tc>
          <w:tcPr>
            <w:tcW w:w="904" w:type="pct"/>
          </w:tcPr>
          <w:p w14:paraId="64303EBC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45CE45F5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A907010" w14:textId="67CD3099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</w:t>
            </w:r>
          </w:p>
        </w:tc>
      </w:tr>
      <w:tr w:rsidR="00105413" w:rsidRPr="00060C8C" w14:paraId="256449F1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16269189" w14:textId="5903EA5F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10CD7C7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71146C7F" w14:textId="773E0F6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Remoteness and location</w:t>
            </w:r>
          </w:p>
        </w:tc>
        <w:tc>
          <w:tcPr>
            <w:tcW w:w="904" w:type="pct"/>
          </w:tcPr>
          <w:p w14:paraId="3403A977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5F5F3774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379334FB" w14:textId="0C59780D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4</w:t>
            </w:r>
          </w:p>
        </w:tc>
      </w:tr>
      <w:tr w:rsidR="00105413" w:rsidRPr="00060C8C" w14:paraId="171D0AE5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13756457" w14:textId="0643332E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D4133FB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63A447C" w14:textId="22E120A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Size</w:t>
            </w:r>
          </w:p>
        </w:tc>
        <w:tc>
          <w:tcPr>
            <w:tcW w:w="904" w:type="pct"/>
          </w:tcPr>
          <w:p w14:paraId="643695FF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2270E421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14623878" w14:textId="1AD6185A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</w:t>
            </w:r>
          </w:p>
        </w:tc>
      </w:tr>
      <w:tr w:rsidR="00105413" w:rsidRPr="00060C8C" w14:paraId="610823E6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5037A89D" w14:textId="5B0F1811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ACF4FF3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B4E694B" w14:textId="31ADAE69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Specialist school</w:t>
            </w:r>
          </w:p>
        </w:tc>
        <w:tc>
          <w:tcPr>
            <w:tcW w:w="904" w:type="pct"/>
          </w:tcPr>
          <w:p w14:paraId="7C89EAB9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17E20B3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1A2A3A38" w14:textId="71EF3982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5</w:t>
            </w:r>
          </w:p>
        </w:tc>
      </w:tr>
      <w:tr w:rsidR="00105413" w:rsidRPr="00060C8C" w14:paraId="17CE3ED0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1056192E" w14:textId="791EF8FC" w:rsidR="00105413" w:rsidRPr="00060C8C" w:rsidRDefault="00105413" w:rsidP="00105413">
            <w:pPr>
              <w:ind w:left="135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ECDE05D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78B5CAE" w14:textId="0624DA0D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588B13B" w14:textId="3442DB73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Special needs children</w:t>
            </w:r>
          </w:p>
        </w:tc>
        <w:tc>
          <w:tcPr>
            <w:tcW w:w="906" w:type="pct"/>
            <w:gridSpan w:val="2"/>
          </w:tcPr>
          <w:p w14:paraId="47A98B6E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86F7AFE" w14:textId="3FD0C886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4</w:t>
            </w:r>
          </w:p>
        </w:tc>
      </w:tr>
      <w:tr w:rsidR="00ED2D7A" w:rsidRPr="00060C8C" w14:paraId="4286507C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5E4C718D" w14:textId="3CA5CDF7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137B31AC" w14:textId="4768907F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School values</w:t>
            </w:r>
          </w:p>
        </w:tc>
        <w:tc>
          <w:tcPr>
            <w:tcW w:w="478" w:type="pct"/>
          </w:tcPr>
          <w:p w14:paraId="42A156A8" w14:textId="1D95B631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48</w:t>
            </w:r>
          </w:p>
        </w:tc>
      </w:tr>
      <w:tr w:rsidR="00105413" w:rsidRPr="00060C8C" w14:paraId="52B9FDF4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35CA7CA4" w14:textId="048B49D4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C46EC20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F9C5B62" w14:textId="6940C0B5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Ethos</w:t>
            </w:r>
          </w:p>
        </w:tc>
        <w:tc>
          <w:tcPr>
            <w:tcW w:w="904" w:type="pct"/>
          </w:tcPr>
          <w:p w14:paraId="4A88546D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703DABEF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6C6AA7F3" w14:textId="3ABC98C6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</w:t>
            </w:r>
          </w:p>
        </w:tc>
      </w:tr>
      <w:tr w:rsidR="00105413" w:rsidRPr="00060C8C" w14:paraId="2934F2A0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44504A0A" w14:textId="6E9BF8EB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9856E7F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2FA4C93A" w14:textId="742DC20F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Leadership support</w:t>
            </w:r>
          </w:p>
        </w:tc>
        <w:tc>
          <w:tcPr>
            <w:tcW w:w="904" w:type="pct"/>
          </w:tcPr>
          <w:p w14:paraId="3C6434B7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03AE45DD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5FC87B74" w14:textId="58104830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7</w:t>
            </w:r>
          </w:p>
        </w:tc>
      </w:tr>
      <w:tr w:rsidR="00105413" w:rsidRPr="00060C8C" w14:paraId="1888E5BA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6F4CA3A9" w14:textId="70A94455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4871C83D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D12DF43" w14:textId="1A7A9F48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Priorities</w:t>
            </w:r>
          </w:p>
        </w:tc>
        <w:tc>
          <w:tcPr>
            <w:tcW w:w="904" w:type="pct"/>
          </w:tcPr>
          <w:p w14:paraId="70CF2A84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585E602C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180BD220" w14:textId="4A166646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9</w:t>
            </w:r>
          </w:p>
        </w:tc>
      </w:tr>
      <w:tr w:rsidR="00ED2D7A" w:rsidRPr="00060C8C" w14:paraId="59F11056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56E1CAB7" w14:textId="2EE9BA91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408A89F0" w14:textId="04E4E140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Staffing</w:t>
            </w:r>
          </w:p>
        </w:tc>
        <w:tc>
          <w:tcPr>
            <w:tcW w:w="478" w:type="pct"/>
          </w:tcPr>
          <w:p w14:paraId="352B51E2" w14:textId="22BCD029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30</w:t>
            </w:r>
          </w:p>
        </w:tc>
      </w:tr>
      <w:tr w:rsidR="00105413" w:rsidRPr="00060C8C" w14:paraId="3FB044D9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100C86CA" w14:textId="1FB4CF04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16DEF19B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3068148C" w14:textId="6CB3BA6D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Adequate staffing</w:t>
            </w:r>
          </w:p>
        </w:tc>
        <w:tc>
          <w:tcPr>
            <w:tcW w:w="904" w:type="pct"/>
          </w:tcPr>
          <w:p w14:paraId="46A094C7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E2AA291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23E913FB" w14:textId="7A44D84B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4</w:t>
            </w:r>
          </w:p>
        </w:tc>
      </w:tr>
      <w:tr w:rsidR="00105413" w:rsidRPr="00060C8C" w14:paraId="408B97FF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684E094E" w14:textId="767686D2" w:rsidR="00105413" w:rsidRPr="00060C8C" w:rsidRDefault="00105413" w:rsidP="00105413">
            <w:pPr>
              <w:ind w:left="900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6B89A0FD" w14:textId="77777777" w:rsidR="00105413" w:rsidRPr="00060C8C" w:rsidRDefault="00105413" w:rsidP="00105413">
            <w:pPr>
              <w:pStyle w:val="RightAlign"/>
              <w:jc w:val="left"/>
              <w:rPr>
                <w:rFonts w:ascii="Aptos" w:hAnsi="Aptos"/>
              </w:rPr>
            </w:pPr>
          </w:p>
        </w:tc>
        <w:tc>
          <w:tcPr>
            <w:tcW w:w="904" w:type="pct"/>
          </w:tcPr>
          <w:p w14:paraId="50DC7D96" w14:textId="4603E51A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Professional or specialist</w:t>
            </w:r>
          </w:p>
        </w:tc>
        <w:tc>
          <w:tcPr>
            <w:tcW w:w="904" w:type="pct"/>
          </w:tcPr>
          <w:p w14:paraId="450779D0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906" w:type="pct"/>
            <w:gridSpan w:val="2"/>
          </w:tcPr>
          <w:p w14:paraId="3D0C05CD" w14:textId="77777777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</w:p>
        </w:tc>
        <w:tc>
          <w:tcPr>
            <w:tcW w:w="478" w:type="pct"/>
          </w:tcPr>
          <w:p w14:paraId="35CACF9D" w14:textId="0BB515A5" w:rsidR="00105413" w:rsidRPr="00060C8C" w:rsidRDefault="00105413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6</w:t>
            </w:r>
          </w:p>
        </w:tc>
      </w:tr>
      <w:tr w:rsidR="00ED2D7A" w:rsidRPr="00060C8C" w14:paraId="0F679B1C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4652E2EF" w14:textId="6B4218FD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619861B1" w14:textId="05CFEE02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Student challenges</w:t>
            </w:r>
          </w:p>
        </w:tc>
        <w:tc>
          <w:tcPr>
            <w:tcW w:w="478" w:type="pct"/>
          </w:tcPr>
          <w:p w14:paraId="53556DF1" w14:textId="5D96145F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2</w:t>
            </w:r>
          </w:p>
        </w:tc>
      </w:tr>
      <w:tr w:rsidR="00ED2D7A" w:rsidRPr="00060C8C" w14:paraId="275D7135" w14:textId="77777777" w:rsidTr="00ED2D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04" w:type="pct"/>
          </w:tcPr>
          <w:p w14:paraId="14B62B82" w14:textId="61C59EAA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0BE2BA57" w14:textId="54526E64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Time</w:t>
            </w:r>
          </w:p>
        </w:tc>
        <w:tc>
          <w:tcPr>
            <w:tcW w:w="478" w:type="pct"/>
          </w:tcPr>
          <w:p w14:paraId="3151BA1B" w14:textId="3822033B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03</w:t>
            </w:r>
          </w:p>
        </w:tc>
      </w:tr>
      <w:tr w:rsidR="00ED2D7A" w:rsidRPr="00060C8C" w14:paraId="193B27BC" w14:textId="77777777" w:rsidTr="00ED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4" w:type="pct"/>
          </w:tcPr>
          <w:p w14:paraId="46CCB819" w14:textId="7564CA3A" w:rsidR="00ED2D7A" w:rsidRPr="00060C8C" w:rsidRDefault="00ED2D7A" w:rsidP="00105413">
            <w:pPr>
              <w:ind w:left="450"/>
              <w:rPr>
                <w:rFonts w:ascii="Aptos" w:hAnsi="Aptos"/>
              </w:rPr>
            </w:pPr>
          </w:p>
        </w:tc>
        <w:tc>
          <w:tcPr>
            <w:tcW w:w="3618" w:type="pct"/>
            <w:gridSpan w:val="5"/>
          </w:tcPr>
          <w:p w14:paraId="7DF17F36" w14:textId="3C32B611" w:rsidR="00ED2D7A" w:rsidRPr="00060C8C" w:rsidRDefault="00ED2D7A" w:rsidP="00ED2D7A">
            <w:pPr>
              <w:pStyle w:val="RightAlign"/>
              <w:jc w:val="left"/>
              <w:rPr>
                <w:rFonts w:ascii="Aptos" w:hAnsi="Aptos"/>
                <w:i/>
                <w:iCs/>
              </w:rPr>
            </w:pPr>
            <w:r w:rsidRPr="00060C8C">
              <w:rPr>
                <w:rFonts w:ascii="Aptos" w:hAnsi="Aptos"/>
                <w:i/>
                <w:iCs/>
              </w:rPr>
              <w:t>Whole school community</w:t>
            </w:r>
          </w:p>
        </w:tc>
        <w:tc>
          <w:tcPr>
            <w:tcW w:w="478" w:type="pct"/>
          </w:tcPr>
          <w:p w14:paraId="7C7E6D7C" w14:textId="32518F41" w:rsidR="00ED2D7A" w:rsidRPr="00060C8C" w:rsidRDefault="00ED2D7A" w:rsidP="00105413">
            <w:pPr>
              <w:pStyle w:val="RightAlign"/>
              <w:rPr>
                <w:rFonts w:ascii="Aptos" w:hAnsi="Aptos"/>
              </w:rPr>
            </w:pPr>
            <w:r w:rsidRPr="00060C8C">
              <w:rPr>
                <w:rFonts w:ascii="Aptos" w:hAnsi="Aptos"/>
              </w:rPr>
              <w:t>16</w:t>
            </w:r>
          </w:p>
        </w:tc>
      </w:tr>
    </w:tbl>
    <w:p w14:paraId="360BDAB9" w14:textId="77777777" w:rsidR="00573825" w:rsidRPr="00060C8C" w:rsidRDefault="00573825" w:rsidP="009C1B51">
      <w:pPr>
        <w:pStyle w:val="FolderName"/>
        <w:rPr>
          <w:rFonts w:ascii="Aptos" w:hAnsi="Aptos"/>
          <w:sz w:val="22"/>
          <w:szCs w:val="22"/>
        </w:rPr>
      </w:pPr>
    </w:p>
    <w:sectPr w:rsidR="00573825" w:rsidRPr="00060C8C">
      <w:footerReference w:type="default" r:id="rId6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98BE99" w14:textId="77777777" w:rsidR="00573825" w:rsidRDefault="00573825">
      <w:pPr>
        <w:spacing w:after="0" w:line="240" w:lineRule="auto"/>
      </w:pPr>
      <w:r>
        <w:separator/>
      </w:r>
    </w:p>
  </w:endnote>
  <w:endnote w:type="continuationSeparator" w:id="0">
    <w:p w14:paraId="2A8E6640" w14:textId="77777777" w:rsidR="00573825" w:rsidRDefault="00573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0102665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54B2EC22" w14:textId="7408DA71" w:rsidR="009D03B8" w:rsidRPr="00BE3AC3" w:rsidRDefault="00BE3AC3" w:rsidP="00BE3AC3">
            <w:pPr>
              <w:pStyle w:val="Footer"/>
              <w:jc w:val="right"/>
            </w:pPr>
            <w:r w:rsidRPr="00C340F6">
              <w:t xml:space="preserve">Page </w:t>
            </w:r>
            <w:r w:rsidRPr="00C340F6">
              <w:rPr>
                <w:sz w:val="24"/>
                <w:szCs w:val="24"/>
              </w:rPr>
              <w:fldChar w:fldCharType="begin"/>
            </w:r>
            <w:r w:rsidRPr="00C340F6">
              <w:instrText xml:space="preserve"> PAGE </w:instrText>
            </w:r>
            <w:r w:rsidRPr="00C340F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27</w:t>
            </w:r>
            <w:r w:rsidRPr="00C340F6">
              <w:rPr>
                <w:sz w:val="24"/>
                <w:szCs w:val="24"/>
              </w:rPr>
              <w:fldChar w:fldCharType="end"/>
            </w:r>
            <w:r w:rsidRPr="00C340F6">
              <w:t xml:space="preserve"> of </w:t>
            </w:r>
            <w:r>
              <w:fldChar w:fldCharType="begin"/>
            </w:r>
            <w:r>
              <w:instrText xml:space="preserve"> NUMPAGES  </w:instrText>
            </w:r>
            <w:r>
              <w:fldChar w:fldCharType="separate"/>
            </w:r>
            <w:r>
              <w:t>40</w:t>
            </w:r>
            <w:r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5DDFF7" w14:textId="77777777" w:rsidR="00573825" w:rsidRDefault="00573825">
      <w:pPr>
        <w:spacing w:after="0" w:line="240" w:lineRule="auto"/>
      </w:pPr>
      <w:r>
        <w:separator/>
      </w:r>
    </w:p>
  </w:footnote>
  <w:footnote w:type="continuationSeparator" w:id="0">
    <w:p w14:paraId="53BEB13B" w14:textId="77777777" w:rsidR="00573825" w:rsidRDefault="005738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06580"/>
    <w:rsid w:val="00016452"/>
    <w:rsid w:val="00060C8C"/>
    <w:rsid w:val="00105413"/>
    <w:rsid w:val="00143E83"/>
    <w:rsid w:val="00153813"/>
    <w:rsid w:val="00185BFC"/>
    <w:rsid w:val="00396A39"/>
    <w:rsid w:val="003E22CE"/>
    <w:rsid w:val="00573825"/>
    <w:rsid w:val="005754D0"/>
    <w:rsid w:val="00632FB9"/>
    <w:rsid w:val="00674E3E"/>
    <w:rsid w:val="00707717"/>
    <w:rsid w:val="008058DC"/>
    <w:rsid w:val="008D0582"/>
    <w:rsid w:val="009C1B51"/>
    <w:rsid w:val="009D03B8"/>
    <w:rsid w:val="00A13FE6"/>
    <w:rsid w:val="00A47467"/>
    <w:rsid w:val="00B34482"/>
    <w:rsid w:val="00B70289"/>
    <w:rsid w:val="00B97560"/>
    <w:rsid w:val="00BE3AC3"/>
    <w:rsid w:val="00C02BAF"/>
    <w:rsid w:val="00D87465"/>
    <w:rsid w:val="00ED2D7A"/>
    <w:rsid w:val="00F8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F397C"/>
  <w15:chartTrackingRefBased/>
  <w15:docId w15:val="{231E3EFD-61F8-4B2C-B781-686F6ED63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0065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0C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C8C"/>
  </w:style>
  <w:style w:type="paragraph" w:styleId="Footer">
    <w:name w:val="footer"/>
    <w:basedOn w:val="Normal"/>
    <w:link w:val="FooterChar"/>
    <w:uiPriority w:val="99"/>
    <w:unhideWhenUsed/>
    <w:rsid w:val="00060C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6</TotalTime>
  <Pages>13</Pages>
  <Words>593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empler</dc:creator>
  <cp:keywords/>
  <dc:description/>
  <cp:lastModifiedBy>Jessica Kempler</cp:lastModifiedBy>
  <cp:revision>20</cp:revision>
  <dcterms:created xsi:type="dcterms:W3CDTF">2024-11-01T05:50:00Z</dcterms:created>
  <dcterms:modified xsi:type="dcterms:W3CDTF">2024-11-03T22:54:00Z</dcterms:modified>
</cp:coreProperties>
</file>